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22FC" w:rsidRPr="003E6291" w:rsidRDefault="00854840" w:rsidP="00E84B8E">
      <w:pPr>
        <w:pStyle w:val="Pargrafo"/>
        <w:spacing w:after="0" w:line="360" w:lineRule="auto"/>
        <w:ind w:left="-709" w:right="-710" w:firstLine="0"/>
        <w:rPr>
          <w:b/>
          <w:lang w:val="en-US"/>
        </w:rPr>
      </w:pPr>
      <w:r w:rsidRPr="00854840">
        <w:rPr>
          <w:b/>
          <w:lang w:val="en-US"/>
        </w:rPr>
        <w:t xml:space="preserve">Additional file 1 </w:t>
      </w:r>
      <w:r w:rsidR="003E6291">
        <w:rPr>
          <w:b/>
          <w:lang w:val="en-US"/>
        </w:rPr>
        <w:t xml:space="preserve">Sequence similarity searching results for comparison of the </w:t>
      </w:r>
      <w:r w:rsidR="003E6291" w:rsidRPr="003E6291">
        <w:rPr>
          <w:b/>
          <w:lang w:val="en-US"/>
        </w:rPr>
        <w:t>16S ribosomal RNA sequences from</w:t>
      </w:r>
      <w:r w:rsidR="002A1C6D" w:rsidRPr="003E6291">
        <w:rPr>
          <w:b/>
          <w:lang w:val="en-US"/>
        </w:rPr>
        <w:t xml:space="preserve"> hyper-ammonia-producing bacterial isolates obtained from Nellore steers</w:t>
      </w:r>
      <w:r w:rsidR="003E6291">
        <w:rPr>
          <w:b/>
          <w:lang w:val="en-US"/>
        </w:rPr>
        <w:t xml:space="preserve"> with the </w:t>
      </w:r>
      <w:r w:rsidR="003E6291" w:rsidRPr="003E6291">
        <w:rPr>
          <w:b/>
          <w:lang w:val="en-US"/>
        </w:rPr>
        <w:t xml:space="preserve">16S </w:t>
      </w:r>
      <w:proofErr w:type="spellStart"/>
      <w:r w:rsidR="003E6291">
        <w:rPr>
          <w:b/>
          <w:lang w:val="en-US"/>
        </w:rPr>
        <w:t>rRNA</w:t>
      </w:r>
      <w:proofErr w:type="spellEnd"/>
      <w:r w:rsidR="003E6291">
        <w:rPr>
          <w:b/>
          <w:lang w:val="en-US"/>
        </w:rPr>
        <w:t xml:space="preserve"> sequences of Bacteria and Archaea</w:t>
      </w:r>
      <w:r w:rsidR="003E6291" w:rsidRPr="003E6291">
        <w:rPr>
          <w:b/>
          <w:lang w:val="en-US"/>
        </w:rPr>
        <w:t xml:space="preserve"> in t</w:t>
      </w:r>
      <w:bookmarkStart w:id="0" w:name="_GoBack"/>
      <w:bookmarkEnd w:id="0"/>
      <w:r w:rsidR="003E6291" w:rsidRPr="003E6291">
        <w:rPr>
          <w:b/>
          <w:lang w:val="en-US"/>
        </w:rPr>
        <w:t xml:space="preserve">he </w:t>
      </w:r>
      <w:proofErr w:type="spellStart"/>
      <w:r w:rsidR="003E6291" w:rsidRPr="003E6291">
        <w:rPr>
          <w:b/>
          <w:lang w:val="en-US"/>
        </w:rPr>
        <w:t>GenBank</w:t>
      </w:r>
      <w:proofErr w:type="spellEnd"/>
      <w:r w:rsidR="003E6291" w:rsidRPr="003E6291">
        <w:rPr>
          <w:b/>
          <w:lang w:val="en-US"/>
        </w:rPr>
        <w:t xml:space="preserve"> sequence database.</w:t>
      </w:r>
      <w:r w:rsidR="002A1C6D" w:rsidRPr="003E6291">
        <w:rPr>
          <w:b/>
          <w:lang w:val="en-US"/>
        </w:rPr>
        <w:t xml:space="preserve"> Only the </w:t>
      </w:r>
      <w:r w:rsidR="003E6291">
        <w:rPr>
          <w:b/>
          <w:lang w:val="en-US"/>
        </w:rPr>
        <w:t>m</w:t>
      </w:r>
      <w:r w:rsidR="003E6291" w:rsidRPr="003E6291">
        <w:rPr>
          <w:b/>
          <w:lang w:val="en-US"/>
        </w:rPr>
        <w:t xml:space="preserve">atch sequences </w:t>
      </w:r>
      <w:r w:rsidR="003E6291">
        <w:rPr>
          <w:b/>
          <w:lang w:val="en-US"/>
        </w:rPr>
        <w:t xml:space="preserve">with </w:t>
      </w:r>
      <w:r w:rsidR="002A1C6D" w:rsidRPr="003E6291">
        <w:rPr>
          <w:b/>
          <w:lang w:val="en-US"/>
        </w:rPr>
        <w:t xml:space="preserve">best scores </w:t>
      </w:r>
      <w:r w:rsidR="003E6291">
        <w:rPr>
          <w:b/>
          <w:lang w:val="en-US"/>
        </w:rPr>
        <w:t xml:space="preserve">for each individual isolate </w:t>
      </w:r>
      <w:r w:rsidR="002A1C6D" w:rsidRPr="003E6291">
        <w:rPr>
          <w:b/>
          <w:lang w:val="en-US"/>
        </w:rPr>
        <w:t xml:space="preserve">are </w:t>
      </w:r>
      <w:r w:rsidR="003E6291" w:rsidRPr="003E6291">
        <w:rPr>
          <w:b/>
          <w:lang w:val="en-US"/>
        </w:rPr>
        <w:t>listed</w:t>
      </w:r>
      <w:r w:rsidR="002A1C6D" w:rsidRPr="003E6291">
        <w:rPr>
          <w:b/>
          <w:lang w:val="en-US"/>
        </w:rPr>
        <w:t xml:space="preserve">.  </w:t>
      </w:r>
    </w:p>
    <w:tbl>
      <w:tblPr>
        <w:tblW w:w="9999" w:type="dxa"/>
        <w:jc w:val="center"/>
        <w:tblInd w:w="-2209" w:type="dxa"/>
        <w:tblLayout w:type="fixed"/>
        <w:tblLook w:val="0000" w:firstRow="0" w:lastRow="0" w:firstColumn="0" w:lastColumn="0" w:noHBand="0" w:noVBand="0"/>
      </w:tblPr>
      <w:tblGrid>
        <w:gridCol w:w="5477"/>
        <w:gridCol w:w="1083"/>
        <w:gridCol w:w="1134"/>
        <w:gridCol w:w="1418"/>
        <w:gridCol w:w="887"/>
      </w:tblGrid>
      <w:tr w:rsidR="00FA12D9" w:rsidRPr="003E5564" w:rsidTr="002A1C6D">
        <w:trPr>
          <w:jc w:val="center"/>
        </w:trPr>
        <w:tc>
          <w:tcPr>
            <w:tcW w:w="5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12D9" w:rsidRPr="007700E6" w:rsidRDefault="00FA12D9" w:rsidP="00B00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D (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Bank</w:t>
            </w:r>
            <w:proofErr w:type="spellEnd"/>
            <w:proofErr w:type="gram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:rsidR="00FA12D9" w:rsidRPr="007700E6" w:rsidRDefault="00FA12D9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700E6">
              <w:rPr>
                <w:rFonts w:ascii="Times New Roman" w:hAnsi="Times New Roman" w:cs="Times New Roman"/>
                <w:b/>
                <w:sz w:val="24"/>
                <w:szCs w:val="24"/>
              </w:rPr>
              <w:t>Len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7700E6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A12D9" w:rsidRDefault="00FA12D9" w:rsidP="00E30A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uery Cover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A12D9" w:rsidRDefault="00FA12D9" w:rsidP="00E30A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(</w:t>
            </w:r>
            <w:proofErr w:type="gram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7,764</w:t>
            </w:r>
            <w:r w:rsidR="002A1C6D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12D9" w:rsidRPr="00747CC6" w:rsidRDefault="00FA12D9" w:rsidP="00E30A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CC6">
              <w:rPr>
                <w:rFonts w:ascii="Times New Roman" w:hAnsi="Times New Roman" w:cs="Times New Roman"/>
                <w:b/>
                <w:sz w:val="24"/>
                <w:szCs w:val="24"/>
              </w:rPr>
              <w:t>% ID</w:t>
            </w:r>
          </w:p>
        </w:tc>
      </w:tr>
      <w:tr w:rsidR="00FA12D9" w:rsidRPr="007700E6" w:rsidTr="002A1C6D">
        <w:trPr>
          <w:jc w:val="center"/>
        </w:trPr>
        <w:tc>
          <w:tcPr>
            <w:tcW w:w="5477" w:type="dxa"/>
            <w:tcBorders>
              <w:top w:val="single" w:sz="4" w:space="0" w:color="auto"/>
            </w:tcBorders>
            <w:shd w:val="clear" w:color="auto" w:fill="auto"/>
          </w:tcPr>
          <w:p w:rsidR="00FA12D9" w:rsidRPr="00882115" w:rsidRDefault="00882115" w:rsidP="00B00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7FD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AB973364 </w:t>
            </w:r>
            <w:r w:rsidR="00FA12D9" w:rsidRPr="0088211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train C11, 1110 </w:t>
            </w:r>
            <w:proofErr w:type="spellStart"/>
            <w:r w:rsidR="00FA12D9" w:rsidRPr="0088211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t</w:t>
            </w:r>
            <w:proofErr w:type="spellEnd"/>
            <w:r w:rsidR="00FA12D9" w:rsidRPr="0088211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best scores</w:t>
            </w:r>
          </w:p>
          <w:p w:rsidR="00FA12D9" w:rsidRPr="00581FE5" w:rsidRDefault="00FA12D9" w:rsidP="00B00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FE5">
              <w:rPr>
                <w:rFonts w:ascii="Times New Roman" w:hAnsi="Times New Roman" w:cs="Times New Roman"/>
                <w:i/>
                <w:sz w:val="24"/>
                <w:szCs w:val="24"/>
              </w:rPr>
              <w:t>Clostridium</w:t>
            </w:r>
            <w:r w:rsidRPr="00581F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81FE5">
              <w:rPr>
                <w:rFonts w:ascii="Times New Roman" w:hAnsi="Times New Roman" w:cs="Times New Roman"/>
                <w:i/>
                <w:sz w:val="24"/>
                <w:szCs w:val="24"/>
              </w:rPr>
              <w:t>subterminale</w:t>
            </w:r>
            <w:proofErr w:type="spellEnd"/>
            <w:r w:rsidRPr="00581FE5">
              <w:rPr>
                <w:rFonts w:ascii="Times New Roman" w:hAnsi="Times New Roman" w:cs="Times New Roman"/>
                <w:sz w:val="24"/>
                <w:szCs w:val="24"/>
              </w:rPr>
              <w:t xml:space="preserve"> NCIMB 10746</w:t>
            </w:r>
            <w:r w:rsidR="006908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NR118999</w:t>
            </w:r>
            <w:r w:rsidRPr="00581FE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  <w:p w:rsidR="00FA12D9" w:rsidRDefault="00FA12D9" w:rsidP="00B00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>argentinense</w:t>
            </w:r>
            <w:proofErr w:type="spellEnd"/>
            <w:r w:rsidRPr="00EE02CC">
              <w:rPr>
                <w:rFonts w:ascii="Times New Roman" w:hAnsi="Times New Roman" w:cs="Times New Roman"/>
                <w:sz w:val="24"/>
                <w:szCs w:val="24"/>
              </w:rPr>
              <w:t xml:space="preserve"> ATCC 27322</w:t>
            </w:r>
            <w:bookmarkStart w:id="1" w:name="OLE_LINK5"/>
            <w:bookmarkStart w:id="2" w:name="OLE_LINK6"/>
            <w:r w:rsidRPr="00EE02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E02CC">
              <w:rPr>
                <w:rFonts w:ascii="Times New Roman" w:hAnsi="Times New Roman" w:cs="Times New Roman"/>
                <w:sz w:val="24"/>
                <w:szCs w:val="24"/>
              </w:rPr>
              <w:t>NR0292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bookmarkEnd w:id="1"/>
          <w:bookmarkEnd w:id="2"/>
          <w:p w:rsidR="00FA12D9" w:rsidRDefault="007C57DB" w:rsidP="00B00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7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7C57DB">
              <w:rPr>
                <w:rFonts w:ascii="Times New Roman" w:hAnsi="Times New Roman" w:cs="Times New Roman"/>
                <w:i/>
                <w:sz w:val="24"/>
                <w:szCs w:val="24"/>
              </w:rPr>
              <w:t>schirmacheren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P15 (NR042448)</w:t>
            </w:r>
          </w:p>
          <w:p w:rsidR="007502AD" w:rsidRPr="007700E6" w:rsidRDefault="007502AD" w:rsidP="00B00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</w:tcPr>
          <w:p w:rsidR="00FA12D9" w:rsidRDefault="00FA12D9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F1401" w:rsidRDefault="007F1401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5</w:t>
            </w:r>
          </w:p>
          <w:p w:rsidR="007C57DB" w:rsidRDefault="007C57DB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3</w:t>
            </w:r>
          </w:p>
          <w:p w:rsidR="007C57DB" w:rsidRPr="007700E6" w:rsidRDefault="007C57DB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A12D9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12D9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:rsidR="00FA12D9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:rsidR="007C57DB" w:rsidRDefault="007C57DB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A12D9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12D9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  <w:p w:rsidR="00FA12D9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  <w:p w:rsidR="00FA12D9" w:rsidRPr="007700E6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</w:tcPr>
          <w:p w:rsidR="00FA12D9" w:rsidRPr="00747CC6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12D9" w:rsidRPr="00747CC6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CC6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  <w:p w:rsidR="00FA12D9" w:rsidRPr="00747CC6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CC6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  <w:p w:rsidR="00FA12D9" w:rsidRPr="00747CC6" w:rsidRDefault="007C57DB" w:rsidP="00E30A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FA12D9" w:rsidRPr="007700E6" w:rsidTr="002A1C6D">
        <w:trPr>
          <w:jc w:val="center"/>
        </w:trPr>
        <w:tc>
          <w:tcPr>
            <w:tcW w:w="5477" w:type="dxa"/>
            <w:shd w:val="clear" w:color="auto" w:fill="auto"/>
          </w:tcPr>
          <w:p w:rsidR="00FA12D9" w:rsidRPr="00F96A4D" w:rsidRDefault="00882115" w:rsidP="00B00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7FD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>AB973365</w:t>
            </w:r>
            <w:r w:rsidR="00FA12D9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Strain C33, 1293 </w:t>
            </w:r>
            <w:proofErr w:type="spellStart"/>
            <w:r w:rsidR="00FA12D9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t</w:t>
            </w:r>
            <w:proofErr w:type="spellEnd"/>
            <w:r w:rsidR="00FA12D9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best scores</w:t>
            </w:r>
          </w:p>
          <w:p w:rsidR="00FA12D9" w:rsidRDefault="00FA12D9" w:rsidP="00B00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>argentinense</w:t>
            </w:r>
            <w:proofErr w:type="spellEnd"/>
            <w:r w:rsidRPr="00EE02CC">
              <w:rPr>
                <w:rFonts w:ascii="Times New Roman" w:hAnsi="Times New Roman" w:cs="Times New Roman"/>
                <w:sz w:val="24"/>
                <w:szCs w:val="24"/>
              </w:rPr>
              <w:t xml:space="preserve"> ATCC 2732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E02CC">
              <w:rPr>
                <w:rFonts w:ascii="Times New Roman" w:hAnsi="Times New Roman" w:cs="Times New Roman"/>
                <w:sz w:val="24"/>
                <w:szCs w:val="24"/>
              </w:rPr>
              <w:t>NR0292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700F87" w:rsidRDefault="00700F87" w:rsidP="00B00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7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7C57DB">
              <w:rPr>
                <w:rFonts w:ascii="Times New Roman" w:hAnsi="Times New Roman" w:cs="Times New Roman"/>
                <w:i/>
                <w:sz w:val="24"/>
                <w:szCs w:val="24"/>
              </w:rPr>
              <w:t>schirmacheren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P15 (NR042448)</w:t>
            </w:r>
          </w:p>
          <w:p w:rsidR="00FA12D9" w:rsidRDefault="00FA12D9" w:rsidP="00B00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0E6">
              <w:rPr>
                <w:rFonts w:ascii="Times New Roman" w:hAnsi="Times New Roman" w:cs="Times New Roman"/>
                <w:i/>
                <w:sz w:val="24"/>
                <w:szCs w:val="24"/>
              </w:rPr>
              <w:t>Clostridium</w:t>
            </w:r>
            <w:r w:rsidRPr="007700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00E6">
              <w:rPr>
                <w:rFonts w:ascii="Times New Roman" w:hAnsi="Times New Roman" w:cs="Times New Roman"/>
                <w:i/>
                <w:sz w:val="24"/>
                <w:szCs w:val="24"/>
              </w:rPr>
              <w:t>subterminale</w:t>
            </w:r>
            <w:proofErr w:type="spellEnd"/>
            <w:r w:rsidRPr="007700E6">
              <w:rPr>
                <w:rFonts w:ascii="Times New Roman" w:hAnsi="Times New Roman" w:cs="Times New Roman"/>
                <w:sz w:val="24"/>
                <w:szCs w:val="24"/>
              </w:rPr>
              <w:t xml:space="preserve"> NCIMB 107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700E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R1189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7502AD" w:rsidRPr="007700E6" w:rsidRDefault="007502AD" w:rsidP="00B00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FA12D9" w:rsidRDefault="00FA12D9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0F87" w:rsidRDefault="00700F87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6</w:t>
            </w:r>
          </w:p>
          <w:p w:rsidR="00700F87" w:rsidRDefault="00700F87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2</w:t>
            </w:r>
          </w:p>
          <w:p w:rsidR="00700F87" w:rsidRPr="007700E6" w:rsidRDefault="00700F87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1</w:t>
            </w:r>
          </w:p>
        </w:tc>
        <w:tc>
          <w:tcPr>
            <w:tcW w:w="1134" w:type="dxa"/>
          </w:tcPr>
          <w:p w:rsidR="00FA12D9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0F87" w:rsidRDefault="00700F8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  <w:p w:rsidR="00700F87" w:rsidRDefault="00700F8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  <w:p w:rsidR="00700F87" w:rsidRDefault="00700F8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418" w:type="dxa"/>
          </w:tcPr>
          <w:p w:rsidR="00FA12D9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12D9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  <w:p w:rsidR="00FA12D9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  <w:p w:rsidR="00FA12D9" w:rsidRDefault="00700F8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87" w:type="dxa"/>
            <w:shd w:val="clear" w:color="auto" w:fill="auto"/>
          </w:tcPr>
          <w:p w:rsidR="00FA12D9" w:rsidRPr="00747CC6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12D9" w:rsidRPr="00747CC6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CC6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  <w:p w:rsidR="00FA12D9" w:rsidRPr="00747CC6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CC6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  <w:p w:rsidR="00FA12D9" w:rsidRPr="00747CC6" w:rsidRDefault="00700F8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FA12D9" w:rsidRPr="007700E6" w:rsidTr="002A1C6D">
        <w:trPr>
          <w:jc w:val="center"/>
        </w:trPr>
        <w:tc>
          <w:tcPr>
            <w:tcW w:w="5477" w:type="dxa"/>
            <w:shd w:val="clear" w:color="auto" w:fill="auto"/>
          </w:tcPr>
          <w:p w:rsidR="00FA12D9" w:rsidRPr="00F96A4D" w:rsidRDefault="00882115" w:rsidP="00B00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7FD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AB973366 </w:t>
            </w:r>
            <w:r w:rsidR="00FA12D9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train C34, 545 </w:t>
            </w:r>
            <w:proofErr w:type="spellStart"/>
            <w:r w:rsidR="00FA12D9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t</w:t>
            </w:r>
            <w:proofErr w:type="spellEnd"/>
            <w:r w:rsidR="00FA12D9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best scores</w:t>
            </w:r>
          </w:p>
          <w:p w:rsidR="00FA12D9" w:rsidRPr="006A7FDD" w:rsidRDefault="00FA12D9" w:rsidP="00B00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Fusobacterium</w:t>
            </w:r>
            <w:proofErr w:type="spellEnd"/>
            <w:r w:rsidRPr="006A7F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varium</w:t>
            </w:r>
            <w:proofErr w:type="spellEnd"/>
            <w:r w:rsidRPr="006A7FDD">
              <w:rPr>
                <w:rFonts w:ascii="Times New Roman" w:hAnsi="Times New Roman" w:cs="Times New Roman"/>
                <w:sz w:val="24"/>
                <w:szCs w:val="24"/>
              </w:rPr>
              <w:t xml:space="preserve"> JCM 6320 (NR113384)</w:t>
            </w:r>
          </w:p>
          <w:p w:rsidR="00FA12D9" w:rsidRPr="006A7FDD" w:rsidRDefault="00FA12D9" w:rsidP="00700F87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Fusobacterium</w:t>
            </w:r>
            <w:proofErr w:type="spellEnd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700F87"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ulcerans</w:t>
            </w:r>
            <w:proofErr w:type="spellEnd"/>
            <w:r w:rsidR="00700F87"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700F87" w:rsidRPr="006A7FDD">
              <w:rPr>
                <w:rFonts w:ascii="Times New Roman" w:hAnsi="Times New Roman" w:cs="Times New Roman"/>
                <w:sz w:val="24"/>
                <w:szCs w:val="24"/>
              </w:rPr>
              <w:t>NCTC 12111 (</w:t>
            </w:r>
            <w:r w:rsidR="000B64C7" w:rsidRPr="006A7FDD">
              <w:rPr>
                <w:rFonts w:ascii="Times New Roman" w:hAnsi="Times New Roman" w:cs="Times New Roman"/>
                <w:sz w:val="24"/>
                <w:szCs w:val="24"/>
              </w:rPr>
              <w:t>NR044820)</w:t>
            </w:r>
          </w:p>
          <w:p w:rsidR="000B64C7" w:rsidRPr="006A7FDD" w:rsidRDefault="000B64C7" w:rsidP="00700F87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rectum</w:t>
            </w:r>
            <w:proofErr w:type="spellEnd"/>
            <w:r w:rsidRPr="006A7FDD">
              <w:rPr>
                <w:rFonts w:ascii="Times New Roman" w:hAnsi="Times New Roman" w:cs="Times New Roman"/>
                <w:sz w:val="24"/>
                <w:szCs w:val="24"/>
              </w:rPr>
              <w:t xml:space="preserve"> NCIMB 10651 (NR119089)</w:t>
            </w:r>
          </w:p>
          <w:p w:rsidR="007502AD" w:rsidRPr="006A7FDD" w:rsidRDefault="007502AD" w:rsidP="00700F87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FA12D9" w:rsidRPr="006A7FDD" w:rsidRDefault="00FA12D9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B64C7" w:rsidRDefault="000B64C7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4</w:t>
            </w:r>
          </w:p>
          <w:p w:rsidR="000B64C7" w:rsidRDefault="000B64C7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8</w:t>
            </w:r>
          </w:p>
          <w:p w:rsidR="000B64C7" w:rsidRPr="00672C4A" w:rsidRDefault="000B64C7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</w:t>
            </w:r>
          </w:p>
        </w:tc>
        <w:tc>
          <w:tcPr>
            <w:tcW w:w="1134" w:type="dxa"/>
          </w:tcPr>
          <w:p w:rsidR="00FA12D9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B64C7" w:rsidRDefault="000B64C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  <w:p w:rsidR="000B64C7" w:rsidRDefault="000B64C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  <w:p w:rsidR="000B64C7" w:rsidRPr="00F96A4D" w:rsidRDefault="000B64C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418" w:type="dxa"/>
          </w:tcPr>
          <w:p w:rsidR="00FA12D9" w:rsidRPr="00F96A4D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A12D9" w:rsidRDefault="000B64C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e-132</w:t>
            </w:r>
          </w:p>
          <w:p w:rsidR="000B64C7" w:rsidRDefault="000B64C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e-124</w:t>
            </w:r>
          </w:p>
          <w:p w:rsidR="000B64C7" w:rsidRPr="007700E6" w:rsidRDefault="000B64C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e-107</w:t>
            </w:r>
          </w:p>
        </w:tc>
        <w:tc>
          <w:tcPr>
            <w:tcW w:w="887" w:type="dxa"/>
            <w:shd w:val="clear" w:color="auto" w:fill="auto"/>
          </w:tcPr>
          <w:p w:rsidR="00FA12D9" w:rsidRPr="00747CC6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12D9" w:rsidRPr="00747CC6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CC6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  <w:p w:rsidR="00FA12D9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CC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  <w:p w:rsidR="000B64C7" w:rsidRPr="00747CC6" w:rsidRDefault="000B64C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FA12D9" w:rsidRPr="007700E6" w:rsidTr="002A1C6D">
        <w:trPr>
          <w:jc w:val="center"/>
        </w:trPr>
        <w:tc>
          <w:tcPr>
            <w:tcW w:w="5477" w:type="dxa"/>
            <w:shd w:val="clear" w:color="auto" w:fill="auto"/>
          </w:tcPr>
          <w:p w:rsidR="00FA12D9" w:rsidRPr="00F96A4D" w:rsidRDefault="00882115" w:rsidP="00B00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7FD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AB973367 </w:t>
            </w:r>
            <w:r w:rsidR="00FA12D9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train C37, 1126 </w:t>
            </w:r>
            <w:proofErr w:type="spellStart"/>
            <w:r w:rsidR="00FA12D9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t</w:t>
            </w:r>
            <w:proofErr w:type="spellEnd"/>
            <w:r w:rsidR="00FA12D9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best scores</w:t>
            </w:r>
          </w:p>
          <w:p w:rsidR="00FA12D9" w:rsidRPr="00F96A4D" w:rsidRDefault="00FA12D9" w:rsidP="00B00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96A4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rrisporobacter</w:t>
            </w:r>
            <w:proofErr w:type="spellEnd"/>
            <w:r w:rsidRPr="00F96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96A4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yombei</w:t>
            </w:r>
            <w:proofErr w:type="spellEnd"/>
            <w:r w:rsidRPr="00F96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FC-5 (NR104744)</w:t>
            </w:r>
          </w:p>
          <w:p w:rsidR="00FA12D9" w:rsidRPr="00F96A4D" w:rsidRDefault="00FA12D9" w:rsidP="00B00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F96A4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rrisporobacter</w:t>
            </w:r>
            <w:proofErr w:type="spellEnd"/>
            <w:r w:rsidRPr="00F96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96A4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lycolicus</w:t>
            </w:r>
            <w:proofErr w:type="spellEnd"/>
            <w:r w:rsidRPr="00F96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SM 1288 (NR119074)</w:t>
            </w:r>
          </w:p>
          <w:p w:rsidR="00FA12D9" w:rsidRDefault="00706001" w:rsidP="00B00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0600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testinibacter</w:t>
            </w:r>
            <w:proofErr w:type="spellEnd"/>
            <w:r w:rsidRPr="0070600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0600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artletti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L 16138 (NR027573)</w:t>
            </w:r>
          </w:p>
          <w:p w:rsidR="007502AD" w:rsidRPr="00F96A4D" w:rsidRDefault="007502AD" w:rsidP="00B00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:rsidR="00FA12D9" w:rsidRDefault="00FA12D9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:rsidR="00706001" w:rsidRDefault="00706001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009</w:t>
            </w:r>
          </w:p>
          <w:p w:rsidR="00706001" w:rsidRDefault="00706001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996</w:t>
            </w:r>
          </w:p>
          <w:p w:rsidR="00706001" w:rsidRPr="00F96A4D" w:rsidRDefault="00706001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986</w:t>
            </w:r>
          </w:p>
        </w:tc>
        <w:tc>
          <w:tcPr>
            <w:tcW w:w="1134" w:type="dxa"/>
          </w:tcPr>
          <w:p w:rsidR="00FA12D9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06001" w:rsidRDefault="00706001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  <w:p w:rsidR="00706001" w:rsidRDefault="00706001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  <w:p w:rsidR="00706001" w:rsidRPr="00F96A4D" w:rsidRDefault="00706001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1418" w:type="dxa"/>
          </w:tcPr>
          <w:p w:rsidR="00FA12D9" w:rsidRPr="00F96A4D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A12D9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  <w:p w:rsidR="00FA12D9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  <w:p w:rsidR="00FA12D9" w:rsidRPr="007700E6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87" w:type="dxa"/>
            <w:shd w:val="clear" w:color="auto" w:fill="auto"/>
          </w:tcPr>
          <w:p w:rsidR="00FA12D9" w:rsidRPr="00747CC6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12D9" w:rsidRPr="00747CC6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CC6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  <w:p w:rsidR="00FA12D9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CC6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  <w:p w:rsidR="00FA12D9" w:rsidRPr="00747CC6" w:rsidRDefault="00706001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FA12D9" w:rsidRPr="007700E6" w:rsidTr="002A1C6D">
        <w:trPr>
          <w:jc w:val="center"/>
        </w:trPr>
        <w:tc>
          <w:tcPr>
            <w:tcW w:w="5477" w:type="dxa"/>
            <w:shd w:val="clear" w:color="auto" w:fill="auto"/>
          </w:tcPr>
          <w:p w:rsidR="00FA12D9" w:rsidRPr="00F96A4D" w:rsidRDefault="00882115" w:rsidP="00B00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7FD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AB973368 </w:t>
            </w:r>
            <w:r w:rsidR="00FA12D9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train C47, 1089 </w:t>
            </w:r>
            <w:proofErr w:type="spellStart"/>
            <w:r w:rsidR="00FA12D9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t</w:t>
            </w:r>
            <w:proofErr w:type="spellEnd"/>
            <w:r w:rsidR="00FA12D9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best scores</w:t>
            </w:r>
          </w:p>
          <w:p w:rsidR="00FA12D9" w:rsidRPr="006A7FDD" w:rsidRDefault="00FA12D9" w:rsidP="00B00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Terrisporobacter</w:t>
            </w:r>
            <w:proofErr w:type="spellEnd"/>
            <w:r w:rsidRPr="006A7F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mayombei</w:t>
            </w:r>
            <w:proofErr w:type="spellEnd"/>
            <w:r w:rsidRPr="006A7FDD">
              <w:rPr>
                <w:rFonts w:ascii="Times New Roman" w:hAnsi="Times New Roman" w:cs="Times New Roman"/>
                <w:sz w:val="24"/>
                <w:szCs w:val="24"/>
              </w:rPr>
              <w:t xml:space="preserve"> SFC-5 (NR104744)</w:t>
            </w:r>
          </w:p>
          <w:p w:rsidR="00FA12D9" w:rsidRPr="006A7FDD" w:rsidRDefault="00FA12D9" w:rsidP="00B00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Terrisporobacter</w:t>
            </w:r>
            <w:proofErr w:type="spellEnd"/>
            <w:r w:rsidRPr="006A7F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glycolicus</w:t>
            </w:r>
            <w:proofErr w:type="spellEnd"/>
            <w:r w:rsidRPr="006A7FDD">
              <w:rPr>
                <w:rFonts w:ascii="Times New Roman" w:hAnsi="Times New Roman" w:cs="Times New Roman"/>
                <w:sz w:val="24"/>
                <w:szCs w:val="24"/>
              </w:rPr>
              <w:t xml:space="preserve"> DSM 1288 (NR119074)</w:t>
            </w:r>
          </w:p>
          <w:p w:rsidR="00FA12D9" w:rsidRPr="006A7FDD" w:rsidRDefault="00941757" w:rsidP="00B00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Asaccharospora</w:t>
            </w:r>
            <w:proofErr w:type="spellEnd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irregularis</w:t>
            </w:r>
            <w:proofErr w:type="spellEnd"/>
            <w:r w:rsidRPr="006A7FDD">
              <w:rPr>
                <w:rFonts w:ascii="Times New Roman" w:hAnsi="Times New Roman" w:cs="Times New Roman"/>
                <w:sz w:val="24"/>
                <w:szCs w:val="24"/>
              </w:rPr>
              <w:t xml:space="preserve"> DSM 2635 (NR119034)</w:t>
            </w:r>
          </w:p>
          <w:p w:rsidR="00902428" w:rsidRPr="006A7FDD" w:rsidRDefault="00902428" w:rsidP="00B00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FA12D9" w:rsidRPr="006A7FDD" w:rsidRDefault="00FA12D9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1757" w:rsidRDefault="00941757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7</w:t>
            </w:r>
          </w:p>
          <w:p w:rsidR="00941757" w:rsidRDefault="00941757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8</w:t>
            </w:r>
          </w:p>
          <w:p w:rsidR="00941757" w:rsidRPr="00672C4A" w:rsidRDefault="00941757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7</w:t>
            </w:r>
          </w:p>
        </w:tc>
        <w:tc>
          <w:tcPr>
            <w:tcW w:w="1134" w:type="dxa"/>
          </w:tcPr>
          <w:p w:rsidR="00FA12D9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1757" w:rsidRDefault="0094175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  <w:p w:rsidR="00941757" w:rsidRDefault="0094175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  <w:p w:rsidR="00941757" w:rsidRDefault="0094175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18" w:type="dxa"/>
          </w:tcPr>
          <w:p w:rsidR="00FA12D9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12D9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  <w:p w:rsidR="00FA12D9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  <w:p w:rsidR="00FA12D9" w:rsidRPr="007700E6" w:rsidRDefault="0094175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87" w:type="dxa"/>
            <w:shd w:val="clear" w:color="auto" w:fill="auto"/>
          </w:tcPr>
          <w:p w:rsidR="00FA12D9" w:rsidRPr="00747CC6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12D9" w:rsidRPr="00747CC6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CC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  <w:p w:rsidR="00FA12D9" w:rsidRPr="00747CC6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CC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  <w:p w:rsidR="00FA12D9" w:rsidRPr="00747CC6" w:rsidRDefault="00941757" w:rsidP="00E30A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FA12D9" w:rsidRPr="00F96A4D" w:rsidTr="002A1C6D">
        <w:trPr>
          <w:jc w:val="center"/>
        </w:trPr>
        <w:tc>
          <w:tcPr>
            <w:tcW w:w="5477" w:type="dxa"/>
            <w:shd w:val="clear" w:color="auto" w:fill="auto"/>
          </w:tcPr>
          <w:p w:rsidR="00FA12D9" w:rsidRPr="00F96A4D" w:rsidRDefault="003A6C87" w:rsidP="00B00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A7FD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AB973369 </w:t>
            </w:r>
            <w:r w:rsidR="00FA12D9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train C48, 1132 </w:t>
            </w:r>
            <w:proofErr w:type="spellStart"/>
            <w:r w:rsidR="00FA12D9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t</w:t>
            </w:r>
            <w:proofErr w:type="spellEnd"/>
            <w:r w:rsidR="00FA12D9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best scores</w:t>
            </w:r>
            <w:r w:rsidR="00FA12D9" w:rsidRPr="00F96A4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</w:p>
          <w:p w:rsidR="00FA12D9" w:rsidRPr="006A7FDD" w:rsidRDefault="00FA12D9" w:rsidP="00B00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Clostridium</w:t>
            </w:r>
            <w:r w:rsidRPr="006A7F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bifermentans</w:t>
            </w:r>
            <w:proofErr w:type="spellEnd"/>
            <w:r w:rsidR="002E15B2" w:rsidRPr="006A7FDD">
              <w:rPr>
                <w:rFonts w:ascii="Times New Roman" w:hAnsi="Times New Roman" w:cs="Times New Roman"/>
                <w:sz w:val="24"/>
                <w:szCs w:val="24"/>
              </w:rPr>
              <w:t xml:space="preserve"> JCM 1386 (NR113323</w:t>
            </w:r>
            <w:r w:rsidRPr="006A7FD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2E15B2" w:rsidRPr="006A7FDD" w:rsidRDefault="002E15B2" w:rsidP="00B00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Clostridium</w:t>
            </w:r>
            <w:r w:rsidRPr="006A7F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bifermentans</w:t>
            </w:r>
            <w:proofErr w:type="spellEnd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A7FDD">
              <w:rPr>
                <w:rFonts w:ascii="Times New Roman" w:hAnsi="Times New Roman" w:cs="Times New Roman"/>
                <w:sz w:val="24"/>
                <w:szCs w:val="24"/>
              </w:rPr>
              <w:t>ATCC 638 (NR119066)</w:t>
            </w:r>
          </w:p>
          <w:p w:rsidR="002E15B2" w:rsidRDefault="002E15B2" w:rsidP="00B00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6A4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lostridium</w:t>
            </w:r>
            <w:r w:rsidRPr="00F96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ordellii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CM 3814 (NR113140)</w:t>
            </w:r>
          </w:p>
          <w:p w:rsidR="007502AD" w:rsidRPr="002E15B2" w:rsidRDefault="007502AD" w:rsidP="00B00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:rsidR="00FA12D9" w:rsidRDefault="00FA12D9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E15B2" w:rsidRDefault="002E15B2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6</w:t>
            </w:r>
          </w:p>
          <w:p w:rsidR="002E15B2" w:rsidRDefault="002E15B2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5</w:t>
            </w:r>
          </w:p>
          <w:p w:rsidR="002E15B2" w:rsidRPr="00F96A4D" w:rsidRDefault="002E15B2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3</w:t>
            </w:r>
          </w:p>
        </w:tc>
        <w:tc>
          <w:tcPr>
            <w:tcW w:w="1134" w:type="dxa"/>
          </w:tcPr>
          <w:p w:rsidR="00FA12D9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E15B2" w:rsidRDefault="002E15B2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  <w:p w:rsidR="002E15B2" w:rsidRDefault="002E15B2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  <w:p w:rsidR="00FA12D9" w:rsidRPr="00F96A4D" w:rsidRDefault="002E15B2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418" w:type="dxa"/>
          </w:tcPr>
          <w:p w:rsidR="00FA12D9" w:rsidRPr="00F96A4D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A12D9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  <w:p w:rsidR="002E15B2" w:rsidRDefault="002E15B2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  <w:p w:rsidR="00FA12D9" w:rsidRPr="007700E6" w:rsidRDefault="002E15B2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87" w:type="dxa"/>
            <w:shd w:val="clear" w:color="auto" w:fill="auto"/>
          </w:tcPr>
          <w:p w:rsidR="00FA12D9" w:rsidRPr="00747CC6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12D9" w:rsidRPr="00747CC6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CC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  <w:p w:rsidR="00FA12D9" w:rsidRDefault="002E15B2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  <w:p w:rsidR="002E15B2" w:rsidRPr="00747CC6" w:rsidRDefault="002E15B2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FA12D9" w:rsidRPr="00F96A4D" w:rsidTr="002A1C6D">
        <w:trPr>
          <w:jc w:val="center"/>
        </w:trPr>
        <w:tc>
          <w:tcPr>
            <w:tcW w:w="5477" w:type="dxa"/>
            <w:shd w:val="clear" w:color="auto" w:fill="auto"/>
          </w:tcPr>
          <w:p w:rsidR="00FA12D9" w:rsidRPr="00F96A4D" w:rsidRDefault="003A6C87" w:rsidP="00FA12D9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A7FD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AB973370 </w:t>
            </w:r>
            <w:r w:rsidR="00FA12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 C51</w:t>
            </w:r>
            <w:r w:rsidR="00FA12D9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r w:rsidR="00FA12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08</w:t>
            </w:r>
            <w:r w:rsidR="00FA12D9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="00FA12D9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t</w:t>
            </w:r>
            <w:proofErr w:type="spellEnd"/>
            <w:r w:rsidR="00FA12D9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best scores</w:t>
            </w:r>
            <w:r w:rsidR="00FA12D9" w:rsidRPr="00F96A4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</w:p>
          <w:p w:rsidR="00FA12D9" w:rsidRPr="00EE02CC" w:rsidRDefault="00FA12D9" w:rsidP="00FA12D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1"/>
            <w:bookmarkStart w:id="4" w:name="OLE_LINK2"/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>argentinense</w:t>
            </w:r>
            <w:proofErr w:type="spellEnd"/>
            <w:r w:rsidRPr="00EE02CC">
              <w:rPr>
                <w:rFonts w:ascii="Times New Roman" w:hAnsi="Times New Roman" w:cs="Times New Roman"/>
                <w:sz w:val="24"/>
                <w:szCs w:val="24"/>
              </w:rPr>
              <w:t xml:space="preserve"> ATCC 273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E02CC">
              <w:rPr>
                <w:rFonts w:ascii="Times New Roman" w:hAnsi="Times New Roman" w:cs="Times New Roman"/>
                <w:sz w:val="24"/>
                <w:szCs w:val="24"/>
              </w:rPr>
              <w:t>NR0292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FA12D9" w:rsidRPr="00EE02CC" w:rsidRDefault="00FA12D9" w:rsidP="00FA12D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20"/>
            <w:bookmarkStart w:id="6" w:name="OLE_LINK21"/>
            <w:bookmarkEnd w:id="3"/>
            <w:bookmarkEnd w:id="4"/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>subterminale</w:t>
            </w:r>
            <w:proofErr w:type="spellEnd"/>
            <w:r w:rsidRPr="00EE02CC">
              <w:rPr>
                <w:rFonts w:ascii="Times New Roman" w:hAnsi="Times New Roman" w:cs="Times New Roman"/>
                <w:sz w:val="24"/>
                <w:szCs w:val="24"/>
              </w:rPr>
              <w:t xml:space="preserve"> NCIMB 107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bookmarkStart w:id="7" w:name="OLE_LINK22"/>
            <w:bookmarkStart w:id="8" w:name="OLE_LINK23"/>
            <w:r w:rsidRPr="00EE02CC">
              <w:rPr>
                <w:rFonts w:ascii="Times New Roman" w:hAnsi="Times New Roman" w:cs="Times New Roman"/>
                <w:sz w:val="24"/>
                <w:szCs w:val="24"/>
              </w:rPr>
              <w:t>NR118999</w:t>
            </w:r>
            <w:bookmarkEnd w:id="7"/>
            <w:bookmarkEnd w:id="8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bookmarkEnd w:id="5"/>
          <w:bookmarkEnd w:id="6"/>
          <w:p w:rsidR="00FA12D9" w:rsidRDefault="002E15B2" w:rsidP="00FA12D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7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7C57DB">
              <w:rPr>
                <w:rFonts w:ascii="Times New Roman" w:hAnsi="Times New Roman" w:cs="Times New Roman"/>
                <w:i/>
                <w:sz w:val="24"/>
                <w:szCs w:val="24"/>
              </w:rPr>
              <w:t>schirmacheren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P15 (NR042448)</w:t>
            </w:r>
          </w:p>
          <w:p w:rsidR="007502AD" w:rsidRPr="00F96A4D" w:rsidRDefault="007502AD" w:rsidP="00FA12D9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:rsidR="00FA12D9" w:rsidRDefault="00FA12D9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E15B2" w:rsidRDefault="002E15B2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2</w:t>
            </w:r>
          </w:p>
          <w:p w:rsidR="002E15B2" w:rsidRDefault="002E15B2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1</w:t>
            </w:r>
          </w:p>
          <w:p w:rsidR="002E15B2" w:rsidRPr="00F96A4D" w:rsidRDefault="002E15B2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1</w:t>
            </w:r>
          </w:p>
        </w:tc>
        <w:tc>
          <w:tcPr>
            <w:tcW w:w="1134" w:type="dxa"/>
          </w:tcPr>
          <w:p w:rsidR="00FA12D9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E15B2" w:rsidRDefault="002E15B2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  <w:p w:rsidR="002E15B2" w:rsidRDefault="002E15B2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  <w:p w:rsidR="002E15B2" w:rsidRDefault="002E15B2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418" w:type="dxa"/>
          </w:tcPr>
          <w:p w:rsidR="00FA12D9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E15B2" w:rsidRDefault="002E15B2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e-124</w:t>
            </w:r>
          </w:p>
          <w:p w:rsidR="002E15B2" w:rsidRDefault="002E15B2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e-123</w:t>
            </w:r>
          </w:p>
          <w:p w:rsidR="002E15B2" w:rsidRPr="00F96A4D" w:rsidRDefault="002E15B2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e-122</w:t>
            </w:r>
          </w:p>
        </w:tc>
        <w:tc>
          <w:tcPr>
            <w:tcW w:w="887" w:type="dxa"/>
            <w:shd w:val="clear" w:color="auto" w:fill="auto"/>
          </w:tcPr>
          <w:p w:rsidR="00FA12D9" w:rsidRPr="00747CC6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12D9" w:rsidRPr="00747CC6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CC6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  <w:p w:rsidR="00FA12D9" w:rsidRPr="00747CC6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CC6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  <w:p w:rsidR="00FA12D9" w:rsidRPr="00747CC6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CC6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FA12D9" w:rsidRPr="00F96A4D" w:rsidTr="002A1C6D">
        <w:trPr>
          <w:jc w:val="center"/>
        </w:trPr>
        <w:tc>
          <w:tcPr>
            <w:tcW w:w="5477" w:type="dxa"/>
            <w:shd w:val="clear" w:color="auto" w:fill="auto"/>
          </w:tcPr>
          <w:p w:rsidR="00FA12D9" w:rsidRPr="00F96A4D" w:rsidRDefault="003A6C87" w:rsidP="00FA12D9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A7FD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AB973371 </w:t>
            </w:r>
            <w:r w:rsidR="00FA12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 C54</w:t>
            </w:r>
            <w:r w:rsidR="00FA12D9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r w:rsidR="00FA12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328</w:t>
            </w:r>
            <w:r w:rsidR="00FA12D9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="00FA12D9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t</w:t>
            </w:r>
            <w:proofErr w:type="spellEnd"/>
            <w:r w:rsidR="00FA12D9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best scores</w:t>
            </w:r>
            <w:r w:rsidR="00FA12D9" w:rsidRPr="00F96A4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</w:p>
          <w:p w:rsidR="00FA12D9" w:rsidRDefault="00FA12D9" w:rsidP="00FA12D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>argentinense</w:t>
            </w:r>
            <w:proofErr w:type="spellEnd"/>
            <w:r w:rsidRPr="00EE02CC">
              <w:rPr>
                <w:rFonts w:ascii="Times New Roman" w:hAnsi="Times New Roman" w:cs="Times New Roman"/>
                <w:sz w:val="24"/>
                <w:szCs w:val="24"/>
              </w:rPr>
              <w:t xml:space="preserve"> ATCC 2732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E02CC">
              <w:rPr>
                <w:rFonts w:ascii="Times New Roman" w:hAnsi="Times New Roman" w:cs="Times New Roman"/>
                <w:sz w:val="24"/>
                <w:szCs w:val="24"/>
              </w:rPr>
              <w:t>NR0292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9D091F" w:rsidRDefault="009D091F" w:rsidP="00FA12D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7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7C57DB">
              <w:rPr>
                <w:rFonts w:ascii="Times New Roman" w:hAnsi="Times New Roman" w:cs="Times New Roman"/>
                <w:i/>
                <w:sz w:val="24"/>
                <w:szCs w:val="24"/>
              </w:rPr>
              <w:t>schirmacheren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P15 (NR042448)</w:t>
            </w:r>
          </w:p>
          <w:p w:rsidR="00FA12D9" w:rsidRDefault="00FA12D9" w:rsidP="00FA12D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>subterminale</w:t>
            </w:r>
            <w:proofErr w:type="spellEnd"/>
            <w:r w:rsidRPr="00EE02CC">
              <w:rPr>
                <w:rFonts w:ascii="Times New Roman" w:hAnsi="Times New Roman" w:cs="Times New Roman"/>
                <w:sz w:val="24"/>
                <w:szCs w:val="24"/>
              </w:rPr>
              <w:t xml:space="preserve"> NCIMB 1074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E02CC">
              <w:rPr>
                <w:rFonts w:ascii="Times New Roman" w:hAnsi="Times New Roman" w:cs="Times New Roman"/>
                <w:sz w:val="24"/>
                <w:szCs w:val="24"/>
              </w:rPr>
              <w:t>NR1189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7502AD" w:rsidRPr="009D091F" w:rsidRDefault="007502AD" w:rsidP="00FA12D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FA12D9" w:rsidRDefault="00FA12D9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326725" w:rsidRDefault="00326725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5</w:t>
            </w:r>
          </w:p>
          <w:p w:rsidR="00326725" w:rsidRDefault="00326725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1</w:t>
            </w:r>
          </w:p>
          <w:p w:rsidR="00326725" w:rsidRPr="00F96A4D" w:rsidRDefault="00326725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0</w:t>
            </w:r>
          </w:p>
        </w:tc>
        <w:tc>
          <w:tcPr>
            <w:tcW w:w="1134" w:type="dxa"/>
          </w:tcPr>
          <w:p w:rsidR="00FA12D9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326725" w:rsidRDefault="00326725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  <w:p w:rsidR="00326725" w:rsidRDefault="00326725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  <w:p w:rsidR="00326725" w:rsidRDefault="00326725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1418" w:type="dxa"/>
          </w:tcPr>
          <w:p w:rsidR="00FA12D9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326725" w:rsidRDefault="00326725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  <w:p w:rsidR="00326725" w:rsidRDefault="00326725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  <w:p w:rsidR="00326725" w:rsidRPr="00F96A4D" w:rsidRDefault="00326725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887" w:type="dxa"/>
            <w:shd w:val="clear" w:color="auto" w:fill="auto"/>
          </w:tcPr>
          <w:p w:rsidR="00FA12D9" w:rsidRPr="00747CC6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12D9" w:rsidRPr="00747CC6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CC6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  <w:p w:rsidR="00FA12D9" w:rsidRPr="00747CC6" w:rsidRDefault="00326725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  <w:p w:rsidR="00FA12D9" w:rsidRPr="00747CC6" w:rsidRDefault="00326725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FA12D9" w:rsidRPr="00F96A4D" w:rsidTr="002A1C6D">
        <w:trPr>
          <w:jc w:val="center"/>
        </w:trPr>
        <w:tc>
          <w:tcPr>
            <w:tcW w:w="5477" w:type="dxa"/>
            <w:shd w:val="clear" w:color="auto" w:fill="auto"/>
          </w:tcPr>
          <w:p w:rsidR="004F1F1C" w:rsidRPr="00F96A4D" w:rsidRDefault="003A6C87" w:rsidP="004F1F1C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A7FD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AB973372 </w:t>
            </w:r>
            <w:r w:rsidR="004F1F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 C89</w:t>
            </w:r>
            <w:r w:rsidR="004F1F1C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r w:rsidR="004F1F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195</w:t>
            </w:r>
            <w:r w:rsidR="004F1F1C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="004F1F1C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t</w:t>
            </w:r>
            <w:proofErr w:type="spellEnd"/>
            <w:r w:rsidR="004F1F1C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best scores</w:t>
            </w:r>
            <w:r w:rsidR="004F1F1C" w:rsidRPr="00F96A4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</w:p>
          <w:p w:rsidR="004F1F1C" w:rsidRPr="00EE02CC" w:rsidRDefault="004F1F1C" w:rsidP="004F1F1C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Clostridium </w:t>
            </w:r>
            <w:proofErr w:type="spellStart"/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>bifermentans</w:t>
            </w:r>
            <w:proofErr w:type="spellEnd"/>
            <w:r w:rsidRPr="00EE02CC">
              <w:rPr>
                <w:rFonts w:ascii="Times New Roman" w:hAnsi="Times New Roman" w:cs="Times New Roman"/>
                <w:sz w:val="24"/>
                <w:szCs w:val="24"/>
              </w:rPr>
              <w:t xml:space="preserve"> JCM 138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E02CC">
              <w:rPr>
                <w:rFonts w:ascii="Times New Roman" w:hAnsi="Times New Roman" w:cs="Times New Roman"/>
                <w:sz w:val="24"/>
                <w:szCs w:val="24"/>
              </w:rPr>
              <w:t>NR1133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B631F7" w:rsidRPr="00EE02CC" w:rsidRDefault="00B631F7" w:rsidP="00B631F7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>bifermentans</w:t>
            </w:r>
            <w:proofErr w:type="spellEnd"/>
            <w:r w:rsidRPr="00EE02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CC 638</w:t>
            </w:r>
            <w:r w:rsidRPr="00EE02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R119066)</w:t>
            </w:r>
          </w:p>
          <w:p w:rsidR="00FA12D9" w:rsidRDefault="00B631F7" w:rsidP="00B631F7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honi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JCM 1400</w:t>
            </w:r>
            <w:r w:rsidRPr="00EE02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R104696)</w:t>
            </w:r>
          </w:p>
          <w:p w:rsidR="007502AD" w:rsidRPr="00B631F7" w:rsidRDefault="007502AD" w:rsidP="00B631F7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FA12D9" w:rsidRDefault="00FA12D9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631F7" w:rsidRDefault="00B631F7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089</w:t>
            </w:r>
          </w:p>
          <w:p w:rsidR="00B631F7" w:rsidRDefault="00B631F7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8</w:t>
            </w:r>
          </w:p>
          <w:p w:rsidR="00B631F7" w:rsidRPr="00F96A4D" w:rsidRDefault="00B631F7" w:rsidP="00B631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0</w:t>
            </w:r>
          </w:p>
        </w:tc>
        <w:tc>
          <w:tcPr>
            <w:tcW w:w="1134" w:type="dxa"/>
          </w:tcPr>
          <w:p w:rsidR="00FA12D9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631F7" w:rsidRDefault="00B631F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92</w:t>
            </w:r>
          </w:p>
          <w:p w:rsidR="00B631F7" w:rsidRDefault="00B631F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  <w:p w:rsidR="00B631F7" w:rsidRDefault="00B631F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418" w:type="dxa"/>
          </w:tcPr>
          <w:p w:rsidR="00FA12D9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631F7" w:rsidRDefault="00B631F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0</w:t>
            </w:r>
          </w:p>
          <w:p w:rsidR="00B631F7" w:rsidRDefault="00B631F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  <w:p w:rsidR="00B631F7" w:rsidRPr="00F96A4D" w:rsidRDefault="00B631F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887" w:type="dxa"/>
            <w:shd w:val="clear" w:color="auto" w:fill="auto"/>
          </w:tcPr>
          <w:p w:rsidR="00FA12D9" w:rsidRPr="00747CC6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F1F1C" w:rsidRPr="00747CC6" w:rsidRDefault="004F1F1C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C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6</w:t>
            </w:r>
          </w:p>
          <w:p w:rsidR="004F1F1C" w:rsidRDefault="00B631F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:rsidR="00B631F7" w:rsidRPr="00747CC6" w:rsidRDefault="00B631F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FA12D9" w:rsidRPr="00F96A4D" w:rsidTr="002A1C6D">
        <w:trPr>
          <w:jc w:val="center"/>
        </w:trPr>
        <w:tc>
          <w:tcPr>
            <w:tcW w:w="5477" w:type="dxa"/>
            <w:shd w:val="clear" w:color="auto" w:fill="auto"/>
          </w:tcPr>
          <w:p w:rsidR="00FA12D9" w:rsidRDefault="003A6C87" w:rsidP="00B00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A7FD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lastRenderedPageBreak/>
              <w:t xml:space="preserve">AB973373 </w:t>
            </w:r>
            <w:r w:rsidR="00747C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 C114</w:t>
            </w:r>
            <w:r w:rsidR="00747CC6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r w:rsidR="00747C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37</w:t>
            </w:r>
            <w:r w:rsidR="00747CC6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="00747CC6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t</w:t>
            </w:r>
            <w:proofErr w:type="spellEnd"/>
            <w:r w:rsidR="00747CC6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best scores</w:t>
            </w:r>
          </w:p>
          <w:p w:rsidR="00DE1335" w:rsidRPr="006A7FDD" w:rsidRDefault="00DE1335" w:rsidP="00DE1335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Clostridium</w:t>
            </w:r>
            <w:r w:rsidRPr="006A7F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bifermentans</w:t>
            </w:r>
            <w:proofErr w:type="spellEnd"/>
            <w:r w:rsidRPr="006A7FDD">
              <w:rPr>
                <w:rFonts w:ascii="Times New Roman" w:hAnsi="Times New Roman" w:cs="Times New Roman"/>
                <w:sz w:val="24"/>
                <w:szCs w:val="24"/>
              </w:rPr>
              <w:t xml:space="preserve"> JCM 1386 (NR113323)</w:t>
            </w:r>
          </w:p>
          <w:p w:rsidR="00DE1335" w:rsidRPr="006A7FDD" w:rsidRDefault="00DE1335" w:rsidP="00DE1335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Clostridium</w:t>
            </w:r>
            <w:r w:rsidRPr="006A7F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bifermentans</w:t>
            </w:r>
            <w:proofErr w:type="spellEnd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A7FDD">
              <w:rPr>
                <w:rFonts w:ascii="Times New Roman" w:hAnsi="Times New Roman" w:cs="Times New Roman"/>
                <w:sz w:val="24"/>
                <w:szCs w:val="24"/>
              </w:rPr>
              <w:t>ATCC 638 (NR119066)</w:t>
            </w:r>
          </w:p>
          <w:p w:rsidR="00747CC6" w:rsidRDefault="00DE1335" w:rsidP="00DE1335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6A4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lostridium</w:t>
            </w:r>
            <w:r w:rsidRPr="00F96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ordellii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CM 3814 (NR113140)</w:t>
            </w:r>
          </w:p>
          <w:p w:rsidR="007502AD" w:rsidRPr="00747CC6" w:rsidRDefault="007502AD" w:rsidP="00DE1335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:rsidR="00FA12D9" w:rsidRDefault="00FA12D9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E1335" w:rsidRDefault="00DE1335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1</w:t>
            </w:r>
          </w:p>
          <w:p w:rsidR="00DE1335" w:rsidRDefault="00DE1335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9</w:t>
            </w:r>
          </w:p>
          <w:p w:rsidR="00DE1335" w:rsidRPr="00F96A4D" w:rsidRDefault="00DE1335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5</w:t>
            </w:r>
          </w:p>
        </w:tc>
        <w:tc>
          <w:tcPr>
            <w:tcW w:w="1134" w:type="dxa"/>
          </w:tcPr>
          <w:p w:rsidR="00FA12D9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E1335" w:rsidRDefault="00DE1335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  <w:p w:rsidR="00DE1335" w:rsidRDefault="00DE1335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  <w:p w:rsidR="00DE1335" w:rsidRDefault="00DE1335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18" w:type="dxa"/>
          </w:tcPr>
          <w:p w:rsidR="00FA12D9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E1335" w:rsidRDefault="00DE1335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  <w:p w:rsidR="00DE1335" w:rsidRDefault="00DE1335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  <w:p w:rsidR="00DE1335" w:rsidRPr="00F96A4D" w:rsidRDefault="00DE1335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887" w:type="dxa"/>
            <w:shd w:val="clear" w:color="auto" w:fill="auto"/>
          </w:tcPr>
          <w:p w:rsidR="00747CC6" w:rsidRDefault="00747CC6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E1335" w:rsidRDefault="00DE1335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  <w:p w:rsidR="00DE1335" w:rsidRDefault="00DE1335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  <w:p w:rsidR="00DE1335" w:rsidRPr="00747CC6" w:rsidRDefault="00DE1335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FA12D9" w:rsidRPr="00F96A4D" w:rsidTr="002A1C6D">
        <w:trPr>
          <w:jc w:val="center"/>
        </w:trPr>
        <w:tc>
          <w:tcPr>
            <w:tcW w:w="5477" w:type="dxa"/>
            <w:shd w:val="clear" w:color="auto" w:fill="auto"/>
          </w:tcPr>
          <w:p w:rsidR="00747CC6" w:rsidRDefault="003A6C87" w:rsidP="00747CC6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A7FD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AB973374 </w:t>
            </w:r>
            <w:r w:rsidR="00747C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 C116</w:t>
            </w:r>
            <w:r w:rsidR="00747CC6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r w:rsidR="00747C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63</w:t>
            </w:r>
            <w:r w:rsidR="00747CC6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="00747CC6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t</w:t>
            </w:r>
            <w:proofErr w:type="spellEnd"/>
            <w:r w:rsidR="00747CC6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best scores</w:t>
            </w:r>
          </w:p>
          <w:p w:rsidR="0016617B" w:rsidRPr="006A7FDD" w:rsidRDefault="0016617B" w:rsidP="0016617B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Clostridium</w:t>
            </w:r>
            <w:r w:rsidRPr="006A7F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bifermentans</w:t>
            </w:r>
            <w:proofErr w:type="spellEnd"/>
            <w:r w:rsidRPr="006A7FDD">
              <w:rPr>
                <w:rFonts w:ascii="Times New Roman" w:hAnsi="Times New Roman" w:cs="Times New Roman"/>
                <w:sz w:val="24"/>
                <w:szCs w:val="24"/>
              </w:rPr>
              <w:t xml:space="preserve"> JCM 1386 (NR113323)</w:t>
            </w:r>
          </w:p>
          <w:p w:rsidR="0016617B" w:rsidRPr="006A7FDD" w:rsidRDefault="0016617B" w:rsidP="0016617B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Clostridium</w:t>
            </w:r>
            <w:r w:rsidRPr="006A7F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bifermentans</w:t>
            </w:r>
            <w:proofErr w:type="spellEnd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A7FDD">
              <w:rPr>
                <w:rFonts w:ascii="Times New Roman" w:hAnsi="Times New Roman" w:cs="Times New Roman"/>
                <w:sz w:val="24"/>
                <w:szCs w:val="24"/>
              </w:rPr>
              <w:t>ATCC 638 (NR119066)</w:t>
            </w:r>
          </w:p>
          <w:p w:rsidR="00FA12D9" w:rsidRDefault="0016617B" w:rsidP="0016617B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6A4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lostridium</w:t>
            </w:r>
            <w:r w:rsidRPr="00F96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ordellii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CM 3814 (NR113140)</w:t>
            </w:r>
          </w:p>
          <w:p w:rsidR="007502AD" w:rsidRPr="00F96A4D" w:rsidRDefault="007502AD" w:rsidP="0016617B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:rsidR="00FA12D9" w:rsidRDefault="00FA12D9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14377" w:rsidRDefault="00914377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0</w:t>
            </w:r>
          </w:p>
          <w:p w:rsidR="00914377" w:rsidRDefault="00914377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8</w:t>
            </w:r>
          </w:p>
          <w:p w:rsidR="00914377" w:rsidRPr="00F96A4D" w:rsidRDefault="00914377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6</w:t>
            </w:r>
          </w:p>
        </w:tc>
        <w:tc>
          <w:tcPr>
            <w:tcW w:w="1134" w:type="dxa"/>
          </w:tcPr>
          <w:p w:rsidR="00FA12D9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14377" w:rsidRDefault="0091437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  <w:p w:rsidR="00914377" w:rsidRDefault="0091437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  <w:p w:rsidR="00914377" w:rsidRDefault="0091437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418" w:type="dxa"/>
          </w:tcPr>
          <w:p w:rsidR="00FA12D9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6617B" w:rsidRDefault="0016617B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  <w:p w:rsidR="0016617B" w:rsidRDefault="0016617B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  <w:p w:rsidR="0016617B" w:rsidRPr="00F96A4D" w:rsidRDefault="0016617B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887" w:type="dxa"/>
            <w:shd w:val="clear" w:color="auto" w:fill="auto"/>
          </w:tcPr>
          <w:p w:rsidR="00747CC6" w:rsidRDefault="00747CC6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6617B" w:rsidRDefault="0016617B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  <w:p w:rsidR="0016617B" w:rsidRDefault="0016617B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:rsidR="0016617B" w:rsidRPr="00747CC6" w:rsidRDefault="0016617B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FA12D9" w:rsidRPr="00F96A4D" w:rsidTr="002A1C6D">
        <w:trPr>
          <w:jc w:val="center"/>
        </w:trPr>
        <w:tc>
          <w:tcPr>
            <w:tcW w:w="5477" w:type="dxa"/>
            <w:shd w:val="clear" w:color="auto" w:fill="auto"/>
          </w:tcPr>
          <w:p w:rsidR="00747CC6" w:rsidRDefault="003A6C87" w:rsidP="00747CC6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A7FD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AB973375 </w:t>
            </w:r>
            <w:r w:rsidR="00747C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 C117</w:t>
            </w:r>
            <w:r w:rsidR="00747CC6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r w:rsidR="00747C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45</w:t>
            </w:r>
            <w:r w:rsidR="00747CC6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="00747CC6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t</w:t>
            </w:r>
            <w:proofErr w:type="spellEnd"/>
            <w:r w:rsidR="00747CC6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best scores</w:t>
            </w:r>
          </w:p>
          <w:p w:rsidR="00B57196" w:rsidRPr="00EE02CC" w:rsidRDefault="00B57196" w:rsidP="00B5719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>argentinense</w:t>
            </w:r>
            <w:proofErr w:type="spellEnd"/>
            <w:r w:rsidRPr="00EE02CC">
              <w:rPr>
                <w:rFonts w:ascii="Times New Roman" w:hAnsi="Times New Roman" w:cs="Times New Roman"/>
                <w:sz w:val="24"/>
                <w:szCs w:val="24"/>
              </w:rPr>
              <w:t xml:space="preserve"> ATCC 273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E02CC">
              <w:rPr>
                <w:rFonts w:ascii="Times New Roman" w:hAnsi="Times New Roman" w:cs="Times New Roman"/>
                <w:sz w:val="24"/>
                <w:szCs w:val="24"/>
              </w:rPr>
              <w:t>NR0292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B57196" w:rsidRPr="00EE02CC" w:rsidRDefault="00B57196" w:rsidP="00B5719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>subterminale</w:t>
            </w:r>
            <w:proofErr w:type="spellEnd"/>
            <w:r w:rsidRPr="00EE02CC">
              <w:rPr>
                <w:rFonts w:ascii="Times New Roman" w:hAnsi="Times New Roman" w:cs="Times New Roman"/>
                <w:sz w:val="24"/>
                <w:szCs w:val="24"/>
              </w:rPr>
              <w:t xml:space="preserve"> NCIMB 107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E02CC">
              <w:rPr>
                <w:rFonts w:ascii="Times New Roman" w:hAnsi="Times New Roman" w:cs="Times New Roman"/>
                <w:sz w:val="24"/>
                <w:szCs w:val="24"/>
              </w:rPr>
              <w:t>NR1189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FA12D9" w:rsidRDefault="00B57196" w:rsidP="00B5719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7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7C57DB">
              <w:rPr>
                <w:rFonts w:ascii="Times New Roman" w:hAnsi="Times New Roman" w:cs="Times New Roman"/>
                <w:i/>
                <w:sz w:val="24"/>
                <w:szCs w:val="24"/>
              </w:rPr>
              <w:t>schirmacheren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P15 (NR042448)</w:t>
            </w:r>
          </w:p>
          <w:p w:rsidR="007502AD" w:rsidRPr="00F96A4D" w:rsidRDefault="007502AD" w:rsidP="00B57196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:rsidR="00FA12D9" w:rsidRDefault="00FA12D9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57196" w:rsidRDefault="00B57196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0</w:t>
            </w:r>
          </w:p>
          <w:p w:rsidR="00B57196" w:rsidRDefault="00B57196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9</w:t>
            </w:r>
          </w:p>
          <w:p w:rsidR="00B57196" w:rsidRPr="00F96A4D" w:rsidRDefault="00B57196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9</w:t>
            </w:r>
          </w:p>
        </w:tc>
        <w:tc>
          <w:tcPr>
            <w:tcW w:w="1134" w:type="dxa"/>
          </w:tcPr>
          <w:p w:rsidR="00FA12D9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57196" w:rsidRDefault="00B57196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  <w:p w:rsidR="00B57196" w:rsidRDefault="00B57196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  <w:p w:rsidR="00B57196" w:rsidRDefault="00B57196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18" w:type="dxa"/>
          </w:tcPr>
          <w:p w:rsidR="00FA12D9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57196" w:rsidRDefault="00B57196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e-136</w:t>
            </w:r>
          </w:p>
          <w:p w:rsidR="00B57196" w:rsidRDefault="00B57196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-134</w:t>
            </w:r>
          </w:p>
          <w:p w:rsidR="00B57196" w:rsidRPr="00F96A4D" w:rsidRDefault="00B57196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-134</w:t>
            </w:r>
          </w:p>
        </w:tc>
        <w:tc>
          <w:tcPr>
            <w:tcW w:w="887" w:type="dxa"/>
            <w:shd w:val="clear" w:color="auto" w:fill="auto"/>
          </w:tcPr>
          <w:p w:rsidR="00747CC6" w:rsidRDefault="00747CC6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57196" w:rsidRDefault="00B57196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  <w:p w:rsidR="00B57196" w:rsidRDefault="00B57196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  <w:p w:rsidR="00B57196" w:rsidRPr="00747CC6" w:rsidRDefault="00B57196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FA12D9" w:rsidRPr="00F96A4D" w:rsidTr="002A1C6D">
        <w:trPr>
          <w:jc w:val="center"/>
        </w:trPr>
        <w:tc>
          <w:tcPr>
            <w:tcW w:w="5477" w:type="dxa"/>
            <w:shd w:val="clear" w:color="auto" w:fill="auto"/>
          </w:tcPr>
          <w:p w:rsidR="00747CC6" w:rsidRDefault="003A6C87" w:rsidP="00747CC6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A7FD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AB973376 </w:t>
            </w:r>
            <w:r w:rsidR="00747C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 C118</w:t>
            </w:r>
            <w:r w:rsidR="00747CC6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r w:rsidR="00747C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338</w:t>
            </w:r>
            <w:r w:rsidR="00747CC6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="00747CC6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t</w:t>
            </w:r>
            <w:proofErr w:type="spellEnd"/>
            <w:r w:rsidR="00747CC6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best scores</w:t>
            </w:r>
          </w:p>
          <w:p w:rsidR="007D58EE" w:rsidRPr="006A7FDD" w:rsidRDefault="007D58EE" w:rsidP="007D58EE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Clostridium</w:t>
            </w:r>
            <w:r w:rsidRPr="006A7F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bifermentans</w:t>
            </w:r>
            <w:proofErr w:type="spellEnd"/>
            <w:r w:rsidRPr="006A7FDD">
              <w:rPr>
                <w:rFonts w:ascii="Times New Roman" w:hAnsi="Times New Roman" w:cs="Times New Roman"/>
                <w:sz w:val="24"/>
                <w:szCs w:val="24"/>
              </w:rPr>
              <w:t xml:space="preserve"> JCM 1386 (NR113323)</w:t>
            </w:r>
          </w:p>
          <w:p w:rsidR="007D58EE" w:rsidRPr="006A7FDD" w:rsidRDefault="007D58EE" w:rsidP="007D58EE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Clostridium</w:t>
            </w:r>
            <w:r w:rsidRPr="006A7F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bifermentans</w:t>
            </w:r>
            <w:proofErr w:type="spellEnd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A7FDD">
              <w:rPr>
                <w:rFonts w:ascii="Times New Roman" w:hAnsi="Times New Roman" w:cs="Times New Roman"/>
                <w:sz w:val="24"/>
                <w:szCs w:val="24"/>
              </w:rPr>
              <w:t>ATCC 638 (NR119066)</w:t>
            </w:r>
          </w:p>
          <w:p w:rsidR="00FA12D9" w:rsidRDefault="007D58EE" w:rsidP="007D58EE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6A4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lostridium</w:t>
            </w:r>
            <w:r w:rsidRPr="00F96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ordellii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CM 3814 (NR113140)</w:t>
            </w:r>
          </w:p>
          <w:p w:rsidR="007502AD" w:rsidRPr="00F96A4D" w:rsidRDefault="007502AD" w:rsidP="007D58EE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:rsidR="00FA12D9" w:rsidRDefault="00FA12D9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D58EE" w:rsidRDefault="007D58EE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6</w:t>
            </w:r>
          </w:p>
          <w:p w:rsidR="007D58EE" w:rsidRDefault="007D58EE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3</w:t>
            </w:r>
          </w:p>
          <w:p w:rsidR="007D58EE" w:rsidRPr="00F96A4D" w:rsidRDefault="007D58EE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0</w:t>
            </w:r>
          </w:p>
        </w:tc>
        <w:tc>
          <w:tcPr>
            <w:tcW w:w="1134" w:type="dxa"/>
          </w:tcPr>
          <w:p w:rsidR="00FA12D9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D58EE" w:rsidRDefault="007D58EE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  <w:p w:rsidR="007D58EE" w:rsidRDefault="007D58EE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  <w:p w:rsidR="007D58EE" w:rsidRDefault="007D58EE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1418" w:type="dxa"/>
          </w:tcPr>
          <w:p w:rsidR="00FA12D9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D58EE" w:rsidRDefault="007D58EE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  <w:p w:rsidR="007D58EE" w:rsidRDefault="007D58EE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  <w:p w:rsidR="007D58EE" w:rsidRPr="00F96A4D" w:rsidRDefault="007D58EE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887" w:type="dxa"/>
            <w:shd w:val="clear" w:color="auto" w:fill="auto"/>
          </w:tcPr>
          <w:p w:rsidR="00747CC6" w:rsidRDefault="00747CC6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D58EE" w:rsidRDefault="007D58EE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  <w:p w:rsidR="007D58EE" w:rsidRDefault="007D58EE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:rsidR="007D58EE" w:rsidRPr="00747CC6" w:rsidRDefault="007D58EE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FA12D9" w:rsidRPr="00F96A4D" w:rsidTr="002A1C6D">
        <w:trPr>
          <w:jc w:val="center"/>
        </w:trPr>
        <w:tc>
          <w:tcPr>
            <w:tcW w:w="5477" w:type="dxa"/>
            <w:shd w:val="clear" w:color="auto" w:fill="auto"/>
          </w:tcPr>
          <w:p w:rsidR="00747CC6" w:rsidRDefault="003A6C87" w:rsidP="00747CC6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A7FD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AB973377 </w:t>
            </w:r>
            <w:r w:rsidR="00747C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 C122</w:t>
            </w:r>
            <w:r w:rsidR="00747CC6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r w:rsidR="00747C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323</w:t>
            </w:r>
            <w:r w:rsidR="00747CC6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="00747CC6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t</w:t>
            </w:r>
            <w:proofErr w:type="spellEnd"/>
            <w:r w:rsidR="00747CC6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best scores</w:t>
            </w:r>
          </w:p>
          <w:p w:rsidR="00D60F5A" w:rsidRPr="00EE02CC" w:rsidRDefault="00D60F5A" w:rsidP="00D60F5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>argentinense</w:t>
            </w:r>
            <w:proofErr w:type="spellEnd"/>
            <w:r w:rsidRPr="00EE02CC">
              <w:rPr>
                <w:rFonts w:ascii="Times New Roman" w:hAnsi="Times New Roman" w:cs="Times New Roman"/>
                <w:sz w:val="24"/>
                <w:szCs w:val="24"/>
              </w:rPr>
              <w:t xml:space="preserve"> ATCC 273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E02CC">
              <w:rPr>
                <w:rFonts w:ascii="Times New Roman" w:hAnsi="Times New Roman" w:cs="Times New Roman"/>
                <w:sz w:val="24"/>
                <w:szCs w:val="24"/>
              </w:rPr>
              <w:t>NR0292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D60F5A" w:rsidRPr="00EE02CC" w:rsidRDefault="00D60F5A" w:rsidP="00D60F5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>subterminale</w:t>
            </w:r>
            <w:proofErr w:type="spellEnd"/>
            <w:r w:rsidRPr="00EE02CC">
              <w:rPr>
                <w:rFonts w:ascii="Times New Roman" w:hAnsi="Times New Roman" w:cs="Times New Roman"/>
                <w:sz w:val="24"/>
                <w:szCs w:val="24"/>
              </w:rPr>
              <w:t xml:space="preserve"> NCIMB 107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E02CC">
              <w:rPr>
                <w:rFonts w:ascii="Times New Roman" w:hAnsi="Times New Roman" w:cs="Times New Roman"/>
                <w:sz w:val="24"/>
                <w:szCs w:val="24"/>
              </w:rPr>
              <w:t>NR1189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FA12D9" w:rsidRDefault="00D60F5A" w:rsidP="00D60F5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7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7C57DB">
              <w:rPr>
                <w:rFonts w:ascii="Times New Roman" w:hAnsi="Times New Roman" w:cs="Times New Roman"/>
                <w:i/>
                <w:sz w:val="24"/>
                <w:szCs w:val="24"/>
              </w:rPr>
              <w:t>schirmacheren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P15 (NR042448)</w:t>
            </w:r>
          </w:p>
          <w:p w:rsidR="007502AD" w:rsidRPr="00F96A4D" w:rsidRDefault="007502AD" w:rsidP="00D60F5A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:rsidR="00FA12D9" w:rsidRDefault="00FA12D9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60F5A" w:rsidRDefault="00D60F5A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8</w:t>
            </w:r>
          </w:p>
          <w:p w:rsidR="00D60F5A" w:rsidRDefault="00D60F5A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3</w:t>
            </w:r>
          </w:p>
          <w:p w:rsidR="00D60F5A" w:rsidRPr="00F96A4D" w:rsidRDefault="00D60F5A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2</w:t>
            </w:r>
          </w:p>
        </w:tc>
        <w:tc>
          <w:tcPr>
            <w:tcW w:w="1134" w:type="dxa"/>
          </w:tcPr>
          <w:p w:rsidR="00FA12D9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60F5A" w:rsidRDefault="00D60F5A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  <w:p w:rsidR="00D60F5A" w:rsidRDefault="00D60F5A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  <w:p w:rsidR="00D60F5A" w:rsidRDefault="00D60F5A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418" w:type="dxa"/>
          </w:tcPr>
          <w:p w:rsidR="00FA12D9" w:rsidRDefault="00FA12D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60F5A" w:rsidRDefault="00D60F5A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  <w:p w:rsidR="00D60F5A" w:rsidRDefault="00D60F5A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  <w:p w:rsidR="00D60F5A" w:rsidRPr="00F96A4D" w:rsidRDefault="00D60F5A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887" w:type="dxa"/>
            <w:shd w:val="clear" w:color="auto" w:fill="auto"/>
          </w:tcPr>
          <w:p w:rsidR="00747CC6" w:rsidRDefault="00747CC6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0F5A" w:rsidRDefault="00D60F5A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  <w:p w:rsidR="00D60F5A" w:rsidRDefault="00D60F5A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  <w:p w:rsidR="00D60F5A" w:rsidRPr="00747CC6" w:rsidRDefault="00D60F5A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690899" w:rsidRPr="00F96A4D" w:rsidTr="002A1C6D">
        <w:trPr>
          <w:jc w:val="center"/>
        </w:trPr>
        <w:tc>
          <w:tcPr>
            <w:tcW w:w="5477" w:type="dxa"/>
            <w:shd w:val="clear" w:color="auto" w:fill="auto"/>
          </w:tcPr>
          <w:p w:rsidR="00690899" w:rsidRDefault="003A6C87" w:rsidP="00690899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A7FD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AB973378 </w:t>
            </w:r>
            <w:r w:rsidR="006908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 R15</w:t>
            </w:r>
            <w:r w:rsidR="00690899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r w:rsidR="006908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40</w:t>
            </w:r>
            <w:r w:rsidR="00690899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90899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t</w:t>
            </w:r>
            <w:proofErr w:type="spellEnd"/>
            <w:r w:rsidR="00690899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best scores</w:t>
            </w:r>
          </w:p>
          <w:p w:rsidR="00D04EA7" w:rsidRPr="00EE02CC" w:rsidRDefault="00D04EA7" w:rsidP="00D04EA7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>subterminale</w:t>
            </w:r>
            <w:proofErr w:type="spellEnd"/>
            <w:r w:rsidRPr="00EE02CC">
              <w:rPr>
                <w:rFonts w:ascii="Times New Roman" w:hAnsi="Times New Roman" w:cs="Times New Roman"/>
                <w:sz w:val="24"/>
                <w:szCs w:val="24"/>
              </w:rPr>
              <w:t xml:space="preserve"> NCIMB 107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E02CC">
              <w:rPr>
                <w:rFonts w:ascii="Times New Roman" w:hAnsi="Times New Roman" w:cs="Times New Roman"/>
                <w:sz w:val="24"/>
                <w:szCs w:val="24"/>
              </w:rPr>
              <w:t>NR1189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D04EA7" w:rsidRPr="00EE02CC" w:rsidRDefault="00D04EA7" w:rsidP="00D04EA7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>argentinense</w:t>
            </w:r>
            <w:proofErr w:type="spellEnd"/>
            <w:r w:rsidRPr="00EE02CC">
              <w:rPr>
                <w:rFonts w:ascii="Times New Roman" w:hAnsi="Times New Roman" w:cs="Times New Roman"/>
                <w:sz w:val="24"/>
                <w:szCs w:val="24"/>
              </w:rPr>
              <w:t xml:space="preserve"> ATCC 273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E02CC">
              <w:rPr>
                <w:rFonts w:ascii="Times New Roman" w:hAnsi="Times New Roman" w:cs="Times New Roman"/>
                <w:sz w:val="24"/>
                <w:szCs w:val="24"/>
              </w:rPr>
              <w:t>NR0292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690899" w:rsidRDefault="00D04EA7" w:rsidP="00D04EA7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7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7C57DB">
              <w:rPr>
                <w:rFonts w:ascii="Times New Roman" w:hAnsi="Times New Roman" w:cs="Times New Roman"/>
                <w:i/>
                <w:sz w:val="24"/>
                <w:szCs w:val="24"/>
              </w:rPr>
              <w:t>schirmacheren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P15 (NR042448)</w:t>
            </w:r>
          </w:p>
          <w:p w:rsidR="007502AD" w:rsidRDefault="007502AD" w:rsidP="00D04EA7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:rsidR="00690899" w:rsidRDefault="00690899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04EA7" w:rsidRDefault="00D04EA7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9</w:t>
            </w:r>
          </w:p>
          <w:p w:rsidR="00D04EA7" w:rsidRDefault="00D04EA7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7</w:t>
            </w:r>
          </w:p>
          <w:p w:rsidR="00D04EA7" w:rsidRPr="00F96A4D" w:rsidRDefault="00D04EA7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4</w:t>
            </w:r>
          </w:p>
        </w:tc>
        <w:tc>
          <w:tcPr>
            <w:tcW w:w="1134" w:type="dxa"/>
          </w:tcPr>
          <w:p w:rsidR="00690899" w:rsidRDefault="0069089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04EA7" w:rsidRDefault="00D04EA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  <w:p w:rsidR="00D04EA7" w:rsidRDefault="00D04EA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  <w:p w:rsidR="00D04EA7" w:rsidRDefault="00D04EA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18" w:type="dxa"/>
          </w:tcPr>
          <w:p w:rsidR="00690899" w:rsidRDefault="0069089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04EA7" w:rsidRDefault="00D04EA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  <w:p w:rsidR="00D04EA7" w:rsidRDefault="00D04EA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  <w:p w:rsidR="00D04EA7" w:rsidRPr="00F96A4D" w:rsidRDefault="00D04EA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887" w:type="dxa"/>
            <w:shd w:val="clear" w:color="auto" w:fill="auto"/>
          </w:tcPr>
          <w:p w:rsidR="00690899" w:rsidRDefault="0069089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4EA7" w:rsidRDefault="00D04EA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  <w:p w:rsidR="00D04EA7" w:rsidRDefault="00D04EA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  <w:p w:rsidR="00D04EA7" w:rsidRDefault="00D04EA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690899" w:rsidRPr="00F96A4D" w:rsidTr="002A1C6D">
        <w:trPr>
          <w:jc w:val="center"/>
        </w:trPr>
        <w:tc>
          <w:tcPr>
            <w:tcW w:w="5477" w:type="dxa"/>
            <w:shd w:val="clear" w:color="auto" w:fill="auto"/>
          </w:tcPr>
          <w:p w:rsidR="00690899" w:rsidRDefault="003A6C87" w:rsidP="00690899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A7FD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AB973379 </w:t>
            </w:r>
            <w:r w:rsidR="006908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 R21</w:t>
            </w:r>
            <w:r w:rsidR="00690899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r w:rsidR="006908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87</w:t>
            </w:r>
            <w:r w:rsidR="00690899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90899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t</w:t>
            </w:r>
            <w:proofErr w:type="spellEnd"/>
            <w:r w:rsidR="00690899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best scores</w:t>
            </w:r>
          </w:p>
          <w:p w:rsidR="001505D4" w:rsidRPr="00EE02CC" w:rsidRDefault="001505D4" w:rsidP="001505D4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>argentinense</w:t>
            </w:r>
            <w:proofErr w:type="spellEnd"/>
            <w:r w:rsidRPr="00EE02CC">
              <w:rPr>
                <w:rFonts w:ascii="Times New Roman" w:hAnsi="Times New Roman" w:cs="Times New Roman"/>
                <w:sz w:val="24"/>
                <w:szCs w:val="24"/>
              </w:rPr>
              <w:t xml:space="preserve"> ATCC 273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E02CC">
              <w:rPr>
                <w:rFonts w:ascii="Times New Roman" w:hAnsi="Times New Roman" w:cs="Times New Roman"/>
                <w:sz w:val="24"/>
                <w:szCs w:val="24"/>
              </w:rPr>
              <w:t>NR0292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505D4" w:rsidRPr="00EE02CC" w:rsidRDefault="001505D4" w:rsidP="001505D4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>subterminale</w:t>
            </w:r>
            <w:proofErr w:type="spellEnd"/>
            <w:r w:rsidRPr="00EE02CC">
              <w:rPr>
                <w:rFonts w:ascii="Times New Roman" w:hAnsi="Times New Roman" w:cs="Times New Roman"/>
                <w:sz w:val="24"/>
                <w:szCs w:val="24"/>
              </w:rPr>
              <w:t xml:space="preserve"> NCIMB 107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E02CC">
              <w:rPr>
                <w:rFonts w:ascii="Times New Roman" w:hAnsi="Times New Roman" w:cs="Times New Roman"/>
                <w:sz w:val="24"/>
                <w:szCs w:val="24"/>
              </w:rPr>
              <w:t>NR1189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690899" w:rsidRDefault="001505D4" w:rsidP="001505D4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7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7C57DB">
              <w:rPr>
                <w:rFonts w:ascii="Times New Roman" w:hAnsi="Times New Roman" w:cs="Times New Roman"/>
                <w:i/>
                <w:sz w:val="24"/>
                <w:szCs w:val="24"/>
              </w:rPr>
              <w:t>schirmacheren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P15 (NR042448)</w:t>
            </w:r>
          </w:p>
          <w:p w:rsidR="007502AD" w:rsidRDefault="007502AD" w:rsidP="001505D4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:rsidR="00690899" w:rsidRDefault="00690899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505D4" w:rsidRDefault="001505D4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9</w:t>
            </w:r>
          </w:p>
          <w:p w:rsidR="001505D4" w:rsidRDefault="001505D4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6</w:t>
            </w:r>
          </w:p>
          <w:p w:rsidR="001505D4" w:rsidRPr="00F96A4D" w:rsidRDefault="001505D4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5</w:t>
            </w:r>
          </w:p>
        </w:tc>
        <w:tc>
          <w:tcPr>
            <w:tcW w:w="1134" w:type="dxa"/>
          </w:tcPr>
          <w:p w:rsidR="00690899" w:rsidRDefault="0069089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505D4" w:rsidRDefault="001505D4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  <w:p w:rsidR="001505D4" w:rsidRDefault="001505D4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  <w:p w:rsidR="001505D4" w:rsidRDefault="001505D4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418" w:type="dxa"/>
          </w:tcPr>
          <w:p w:rsidR="00690899" w:rsidRDefault="0069089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505D4" w:rsidRDefault="001505D4" w:rsidP="00E30AF7">
            <w:pPr>
              <w:tabs>
                <w:tab w:val="left" w:pos="344"/>
                <w:tab w:val="center" w:pos="528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  <w:p w:rsidR="001505D4" w:rsidRDefault="001505D4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  <w:p w:rsidR="001505D4" w:rsidRPr="00F96A4D" w:rsidRDefault="001505D4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887" w:type="dxa"/>
            <w:shd w:val="clear" w:color="auto" w:fill="auto"/>
          </w:tcPr>
          <w:p w:rsidR="00690899" w:rsidRDefault="0069089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505D4" w:rsidRDefault="001505D4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  <w:p w:rsidR="001505D4" w:rsidRDefault="001505D4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  <w:p w:rsidR="001505D4" w:rsidRDefault="001505D4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690899" w:rsidRPr="00F96A4D" w:rsidTr="002A1C6D">
        <w:trPr>
          <w:jc w:val="center"/>
        </w:trPr>
        <w:tc>
          <w:tcPr>
            <w:tcW w:w="5477" w:type="dxa"/>
            <w:shd w:val="clear" w:color="auto" w:fill="auto"/>
          </w:tcPr>
          <w:p w:rsidR="00A43D71" w:rsidRDefault="003A6C87" w:rsidP="00A43D71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A7FD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AB973380 </w:t>
            </w:r>
            <w:r w:rsidR="00A43D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 R23</w:t>
            </w:r>
            <w:r w:rsidR="00A43D71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r w:rsidR="00A43D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371</w:t>
            </w:r>
            <w:r w:rsidR="00A43D71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="00A43D71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t</w:t>
            </w:r>
            <w:proofErr w:type="spellEnd"/>
            <w:r w:rsidR="00A43D71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best scores</w:t>
            </w:r>
          </w:p>
          <w:p w:rsidR="00294370" w:rsidRPr="00EE02CC" w:rsidRDefault="00294370" w:rsidP="002943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>argentinense</w:t>
            </w:r>
            <w:proofErr w:type="spellEnd"/>
            <w:r w:rsidRPr="00EE02CC">
              <w:rPr>
                <w:rFonts w:ascii="Times New Roman" w:hAnsi="Times New Roman" w:cs="Times New Roman"/>
                <w:sz w:val="24"/>
                <w:szCs w:val="24"/>
              </w:rPr>
              <w:t xml:space="preserve"> ATCC 273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E02CC">
              <w:rPr>
                <w:rFonts w:ascii="Times New Roman" w:hAnsi="Times New Roman" w:cs="Times New Roman"/>
                <w:sz w:val="24"/>
                <w:szCs w:val="24"/>
              </w:rPr>
              <w:t>NR0292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294370" w:rsidRDefault="00294370" w:rsidP="002943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7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7C57DB">
              <w:rPr>
                <w:rFonts w:ascii="Times New Roman" w:hAnsi="Times New Roman" w:cs="Times New Roman"/>
                <w:i/>
                <w:sz w:val="24"/>
                <w:szCs w:val="24"/>
              </w:rPr>
              <w:t>schirmacheren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P15 (NR042448)</w:t>
            </w:r>
          </w:p>
          <w:p w:rsidR="00690899" w:rsidRDefault="00294370" w:rsidP="002943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>subterminale</w:t>
            </w:r>
            <w:proofErr w:type="spellEnd"/>
            <w:r w:rsidRPr="00EE02CC">
              <w:rPr>
                <w:rFonts w:ascii="Times New Roman" w:hAnsi="Times New Roman" w:cs="Times New Roman"/>
                <w:sz w:val="24"/>
                <w:szCs w:val="24"/>
              </w:rPr>
              <w:t xml:space="preserve"> NCIMB 107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E02CC">
              <w:rPr>
                <w:rFonts w:ascii="Times New Roman" w:hAnsi="Times New Roman" w:cs="Times New Roman"/>
                <w:sz w:val="24"/>
                <w:szCs w:val="24"/>
              </w:rPr>
              <w:t>NR1189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7502AD" w:rsidRPr="00294370" w:rsidRDefault="007502AD" w:rsidP="002943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690899" w:rsidRDefault="00690899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94370" w:rsidRDefault="00294370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1</w:t>
            </w:r>
          </w:p>
          <w:p w:rsidR="00294370" w:rsidRDefault="00294370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6</w:t>
            </w:r>
          </w:p>
          <w:p w:rsidR="00294370" w:rsidRPr="00F96A4D" w:rsidRDefault="00D64065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6</w:t>
            </w:r>
          </w:p>
        </w:tc>
        <w:tc>
          <w:tcPr>
            <w:tcW w:w="1134" w:type="dxa"/>
          </w:tcPr>
          <w:p w:rsidR="00690899" w:rsidRDefault="0069089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94370" w:rsidRDefault="00294370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  <w:p w:rsidR="00294370" w:rsidRDefault="00294370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  <w:p w:rsidR="00294370" w:rsidRDefault="00294370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418" w:type="dxa"/>
          </w:tcPr>
          <w:p w:rsidR="00690899" w:rsidRDefault="0069089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94370" w:rsidRDefault="00294370" w:rsidP="00E30AF7">
            <w:pPr>
              <w:tabs>
                <w:tab w:val="left" w:pos="344"/>
                <w:tab w:val="center" w:pos="528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  <w:p w:rsidR="00294370" w:rsidRDefault="00294370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  <w:p w:rsidR="00294370" w:rsidRPr="00F96A4D" w:rsidRDefault="00294370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887" w:type="dxa"/>
            <w:shd w:val="clear" w:color="auto" w:fill="auto"/>
          </w:tcPr>
          <w:p w:rsidR="00A43D71" w:rsidRDefault="00A43D71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4370" w:rsidRDefault="00294370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  <w:p w:rsidR="00294370" w:rsidRDefault="00294370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:rsidR="00294370" w:rsidRDefault="00294370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690899" w:rsidRPr="00F96A4D" w:rsidTr="002A1C6D">
        <w:trPr>
          <w:jc w:val="center"/>
        </w:trPr>
        <w:tc>
          <w:tcPr>
            <w:tcW w:w="5477" w:type="dxa"/>
            <w:shd w:val="clear" w:color="auto" w:fill="auto"/>
          </w:tcPr>
          <w:p w:rsidR="00863084" w:rsidRDefault="003A6C87" w:rsidP="00863084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A7FD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AB973381 </w:t>
            </w:r>
            <w:r w:rsidR="008630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 R34</w:t>
            </w:r>
            <w:r w:rsidR="00863084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r w:rsidR="008630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35</w:t>
            </w:r>
            <w:r w:rsidR="00863084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="00863084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t</w:t>
            </w:r>
            <w:proofErr w:type="spellEnd"/>
            <w:r w:rsidR="00863084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best scores</w:t>
            </w:r>
          </w:p>
          <w:p w:rsidR="00253BC7" w:rsidRPr="006A7FDD" w:rsidRDefault="00253BC7" w:rsidP="00253BC7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Terrisporobacter</w:t>
            </w:r>
            <w:proofErr w:type="spellEnd"/>
            <w:r w:rsidRPr="006A7F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glycolicus</w:t>
            </w:r>
            <w:proofErr w:type="spellEnd"/>
            <w:r w:rsidRPr="006A7FDD">
              <w:rPr>
                <w:rFonts w:ascii="Times New Roman" w:hAnsi="Times New Roman" w:cs="Times New Roman"/>
                <w:sz w:val="24"/>
                <w:szCs w:val="24"/>
              </w:rPr>
              <w:t xml:space="preserve"> DSM 1288 (NR119074)</w:t>
            </w:r>
          </w:p>
          <w:p w:rsidR="00253BC7" w:rsidRPr="006A7FDD" w:rsidRDefault="00253BC7" w:rsidP="00253BC7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Terrisporobacter</w:t>
            </w:r>
            <w:proofErr w:type="spellEnd"/>
            <w:r w:rsidRPr="006A7F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mayombei</w:t>
            </w:r>
            <w:proofErr w:type="spellEnd"/>
            <w:r w:rsidRPr="006A7FDD">
              <w:rPr>
                <w:rFonts w:ascii="Times New Roman" w:hAnsi="Times New Roman" w:cs="Times New Roman"/>
                <w:sz w:val="24"/>
                <w:szCs w:val="24"/>
              </w:rPr>
              <w:t xml:space="preserve"> SFC-5 (NR104744)</w:t>
            </w:r>
          </w:p>
          <w:p w:rsidR="00690899" w:rsidRPr="006A7FDD" w:rsidRDefault="00253BC7" w:rsidP="00253BC7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Asaccharospora</w:t>
            </w:r>
            <w:proofErr w:type="spellEnd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irregularis</w:t>
            </w:r>
            <w:proofErr w:type="spellEnd"/>
            <w:r w:rsidRPr="006A7FDD">
              <w:rPr>
                <w:rFonts w:ascii="Times New Roman" w:hAnsi="Times New Roman" w:cs="Times New Roman"/>
                <w:sz w:val="24"/>
                <w:szCs w:val="24"/>
              </w:rPr>
              <w:t xml:space="preserve"> DSM 2635 (NR119034)</w:t>
            </w:r>
          </w:p>
          <w:p w:rsidR="007502AD" w:rsidRPr="006A7FDD" w:rsidRDefault="007502AD" w:rsidP="00253BC7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3" w:type="dxa"/>
          </w:tcPr>
          <w:p w:rsidR="00690899" w:rsidRPr="006A7FDD" w:rsidRDefault="00690899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53BC7" w:rsidRDefault="00253BC7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5</w:t>
            </w:r>
          </w:p>
          <w:p w:rsidR="00253BC7" w:rsidRDefault="00253BC7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5</w:t>
            </w:r>
          </w:p>
          <w:p w:rsidR="00253BC7" w:rsidRPr="00F96A4D" w:rsidRDefault="00253BC7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6</w:t>
            </w:r>
          </w:p>
        </w:tc>
        <w:tc>
          <w:tcPr>
            <w:tcW w:w="1134" w:type="dxa"/>
          </w:tcPr>
          <w:p w:rsidR="00690899" w:rsidRDefault="0069089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53BC7" w:rsidRDefault="00253BC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  <w:p w:rsidR="00253BC7" w:rsidRDefault="00253BC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  <w:p w:rsidR="00253BC7" w:rsidRDefault="00253BC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418" w:type="dxa"/>
          </w:tcPr>
          <w:p w:rsidR="00690899" w:rsidRDefault="0069089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53BC7" w:rsidRDefault="00253BC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e-162</w:t>
            </w:r>
          </w:p>
          <w:p w:rsidR="00253BC7" w:rsidRDefault="00253BC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e-162</w:t>
            </w:r>
          </w:p>
          <w:p w:rsidR="00253BC7" w:rsidRPr="00F96A4D" w:rsidRDefault="00253BC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-160</w:t>
            </w:r>
          </w:p>
        </w:tc>
        <w:tc>
          <w:tcPr>
            <w:tcW w:w="887" w:type="dxa"/>
            <w:shd w:val="clear" w:color="auto" w:fill="auto"/>
          </w:tcPr>
          <w:p w:rsidR="00863084" w:rsidRDefault="00863084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53BC7" w:rsidRDefault="00253BC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  <w:p w:rsidR="00253BC7" w:rsidRDefault="00253BC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  <w:p w:rsidR="00253BC7" w:rsidRDefault="00253BC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690899" w:rsidRPr="00F96A4D" w:rsidTr="002A1C6D">
        <w:trPr>
          <w:jc w:val="center"/>
        </w:trPr>
        <w:tc>
          <w:tcPr>
            <w:tcW w:w="5477" w:type="dxa"/>
            <w:shd w:val="clear" w:color="auto" w:fill="auto"/>
          </w:tcPr>
          <w:p w:rsidR="00CB7C67" w:rsidRDefault="003A6C87" w:rsidP="00CB7C67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A7FD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AB973382 </w:t>
            </w:r>
            <w:r w:rsidR="00CB7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 R36</w:t>
            </w:r>
            <w:r w:rsidR="00CB7C67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r w:rsidR="00CB7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97</w:t>
            </w:r>
            <w:r w:rsidR="00CB7C67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="00CB7C67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t</w:t>
            </w:r>
            <w:proofErr w:type="spellEnd"/>
            <w:r w:rsidR="00CB7C67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best scores</w:t>
            </w:r>
          </w:p>
          <w:p w:rsidR="00B61C85" w:rsidRPr="006A7FDD" w:rsidRDefault="00B61C85" w:rsidP="00B61C85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Fusobacterium</w:t>
            </w:r>
            <w:proofErr w:type="spellEnd"/>
            <w:r w:rsidRPr="006A7F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varium</w:t>
            </w:r>
            <w:proofErr w:type="spellEnd"/>
            <w:r w:rsidRPr="006A7FDD">
              <w:rPr>
                <w:rFonts w:ascii="Times New Roman" w:hAnsi="Times New Roman" w:cs="Times New Roman"/>
                <w:sz w:val="24"/>
                <w:szCs w:val="24"/>
              </w:rPr>
              <w:t xml:space="preserve"> JCM 6320 (NR113384)</w:t>
            </w:r>
          </w:p>
          <w:p w:rsidR="00B61C85" w:rsidRPr="006A7FDD" w:rsidRDefault="00B61C85" w:rsidP="00B61C85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Fusobacterium</w:t>
            </w:r>
            <w:proofErr w:type="spellEnd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ulcerans</w:t>
            </w:r>
            <w:proofErr w:type="spellEnd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A7FDD">
              <w:rPr>
                <w:rFonts w:ascii="Times New Roman" w:hAnsi="Times New Roman" w:cs="Times New Roman"/>
                <w:sz w:val="24"/>
                <w:szCs w:val="24"/>
              </w:rPr>
              <w:t>NCTC 12111 (NR044820)</w:t>
            </w:r>
          </w:p>
          <w:p w:rsidR="00690899" w:rsidRPr="006A7FDD" w:rsidRDefault="00B61C85" w:rsidP="00CB7C67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Fusobacterium</w:t>
            </w:r>
            <w:proofErr w:type="spellEnd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mortiferum</w:t>
            </w:r>
            <w:proofErr w:type="spellEnd"/>
            <w:r w:rsidRPr="006A7FDD">
              <w:rPr>
                <w:rFonts w:ascii="Times New Roman" w:hAnsi="Times New Roman" w:cs="Times New Roman"/>
                <w:sz w:val="24"/>
                <w:szCs w:val="24"/>
              </w:rPr>
              <w:t xml:space="preserve"> DSM 19809 (NR117734)</w:t>
            </w:r>
          </w:p>
          <w:p w:rsidR="007502AD" w:rsidRPr="006A7FDD" w:rsidRDefault="007502AD" w:rsidP="00CB7C67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3" w:type="dxa"/>
          </w:tcPr>
          <w:p w:rsidR="00690899" w:rsidRPr="006A7FDD" w:rsidRDefault="00690899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61C85" w:rsidRDefault="00B61C85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538</w:t>
            </w:r>
          </w:p>
          <w:p w:rsidR="00B61C85" w:rsidRDefault="00B61C85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1</w:t>
            </w:r>
          </w:p>
          <w:p w:rsidR="00B61C85" w:rsidRPr="00F96A4D" w:rsidRDefault="00B61C85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3</w:t>
            </w:r>
          </w:p>
        </w:tc>
        <w:tc>
          <w:tcPr>
            <w:tcW w:w="1134" w:type="dxa"/>
          </w:tcPr>
          <w:p w:rsidR="00690899" w:rsidRDefault="0069089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61C85" w:rsidRDefault="00B61C85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99</w:t>
            </w:r>
          </w:p>
          <w:p w:rsidR="00B61C85" w:rsidRDefault="00B61C85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  <w:p w:rsidR="00B61C85" w:rsidRDefault="00B61C85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418" w:type="dxa"/>
          </w:tcPr>
          <w:p w:rsidR="00690899" w:rsidRDefault="0069089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61C85" w:rsidRDefault="00B61C85" w:rsidP="00E30AF7">
            <w:pPr>
              <w:tabs>
                <w:tab w:val="left" w:pos="344"/>
                <w:tab w:val="center" w:pos="528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0</w:t>
            </w:r>
          </w:p>
          <w:p w:rsidR="00B61C85" w:rsidRDefault="00B61C85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  <w:p w:rsidR="00B61C85" w:rsidRPr="00F96A4D" w:rsidRDefault="00B61C85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887" w:type="dxa"/>
            <w:shd w:val="clear" w:color="auto" w:fill="auto"/>
          </w:tcPr>
          <w:p w:rsidR="00CB7C67" w:rsidRDefault="00CB7C6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61C85" w:rsidRDefault="00B61C85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1</w:t>
            </w:r>
          </w:p>
          <w:p w:rsidR="00B61C85" w:rsidRDefault="00B61C85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:rsidR="00B61C85" w:rsidRDefault="00B61C85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690899" w:rsidRPr="00F96A4D" w:rsidTr="002A1C6D">
        <w:trPr>
          <w:jc w:val="center"/>
        </w:trPr>
        <w:tc>
          <w:tcPr>
            <w:tcW w:w="5477" w:type="dxa"/>
            <w:shd w:val="clear" w:color="auto" w:fill="auto"/>
          </w:tcPr>
          <w:p w:rsidR="00CB7C67" w:rsidRDefault="003A6C87" w:rsidP="00CB7C67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A7FD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lastRenderedPageBreak/>
              <w:t xml:space="preserve">AB973383 </w:t>
            </w:r>
            <w:r w:rsidR="00CB7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 R40</w:t>
            </w:r>
            <w:r w:rsidR="00CB7C67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r w:rsidR="00CB7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32</w:t>
            </w:r>
            <w:r w:rsidR="00CB7C67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="00CB7C67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t</w:t>
            </w:r>
            <w:proofErr w:type="spellEnd"/>
            <w:r w:rsidR="00CB7C67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best scores</w:t>
            </w:r>
          </w:p>
          <w:p w:rsidR="005741AE" w:rsidRPr="00EE02CC" w:rsidRDefault="005741AE" w:rsidP="005741AE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>argentinense</w:t>
            </w:r>
            <w:proofErr w:type="spellEnd"/>
            <w:r w:rsidRPr="00EE02CC">
              <w:rPr>
                <w:rFonts w:ascii="Times New Roman" w:hAnsi="Times New Roman" w:cs="Times New Roman"/>
                <w:sz w:val="24"/>
                <w:szCs w:val="24"/>
              </w:rPr>
              <w:t xml:space="preserve"> ATCC 273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E02CC">
              <w:rPr>
                <w:rFonts w:ascii="Times New Roman" w:hAnsi="Times New Roman" w:cs="Times New Roman"/>
                <w:sz w:val="24"/>
                <w:szCs w:val="24"/>
              </w:rPr>
              <w:t>NR0292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5741AE" w:rsidRDefault="005741AE" w:rsidP="005741AE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7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7C57DB">
              <w:rPr>
                <w:rFonts w:ascii="Times New Roman" w:hAnsi="Times New Roman" w:cs="Times New Roman"/>
                <w:i/>
                <w:sz w:val="24"/>
                <w:szCs w:val="24"/>
              </w:rPr>
              <w:t>schirmacheren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P15 (NR042448)</w:t>
            </w:r>
          </w:p>
          <w:p w:rsidR="00690899" w:rsidRDefault="005741AE" w:rsidP="005741AE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>subterminale</w:t>
            </w:r>
            <w:proofErr w:type="spellEnd"/>
            <w:r w:rsidRPr="00EE02CC">
              <w:rPr>
                <w:rFonts w:ascii="Times New Roman" w:hAnsi="Times New Roman" w:cs="Times New Roman"/>
                <w:sz w:val="24"/>
                <w:szCs w:val="24"/>
              </w:rPr>
              <w:t xml:space="preserve"> NCIMB 107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E02CC">
              <w:rPr>
                <w:rFonts w:ascii="Times New Roman" w:hAnsi="Times New Roman" w:cs="Times New Roman"/>
                <w:sz w:val="24"/>
                <w:szCs w:val="24"/>
              </w:rPr>
              <w:t>NR1189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7502AD" w:rsidRDefault="007502AD" w:rsidP="005741AE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:rsidR="00690899" w:rsidRDefault="00690899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741AE" w:rsidRDefault="005741AE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1</w:t>
            </w:r>
          </w:p>
          <w:p w:rsidR="005741AE" w:rsidRDefault="005741AE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6</w:t>
            </w:r>
          </w:p>
          <w:p w:rsidR="005741AE" w:rsidRPr="00F96A4D" w:rsidRDefault="005741AE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8</w:t>
            </w:r>
          </w:p>
        </w:tc>
        <w:tc>
          <w:tcPr>
            <w:tcW w:w="1134" w:type="dxa"/>
          </w:tcPr>
          <w:p w:rsidR="00690899" w:rsidRDefault="0069089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741AE" w:rsidRDefault="005741AE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  <w:p w:rsidR="005741AE" w:rsidRDefault="005741AE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  <w:p w:rsidR="005741AE" w:rsidRDefault="005741AE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418" w:type="dxa"/>
          </w:tcPr>
          <w:p w:rsidR="00690899" w:rsidRDefault="0069089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741AE" w:rsidRDefault="005741AE" w:rsidP="00E30AF7">
            <w:pPr>
              <w:tabs>
                <w:tab w:val="left" w:pos="344"/>
                <w:tab w:val="center" w:pos="528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  <w:p w:rsidR="005741AE" w:rsidRDefault="005741AE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  <w:p w:rsidR="005741AE" w:rsidRPr="00F96A4D" w:rsidRDefault="005741AE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887" w:type="dxa"/>
            <w:shd w:val="clear" w:color="auto" w:fill="auto"/>
          </w:tcPr>
          <w:p w:rsidR="00CB7C67" w:rsidRDefault="00CB7C6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741AE" w:rsidRDefault="005741AE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  <w:p w:rsidR="005741AE" w:rsidRDefault="005741AE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  <w:p w:rsidR="005741AE" w:rsidRDefault="005741AE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690899" w:rsidRPr="00F96A4D" w:rsidTr="002A1C6D">
        <w:trPr>
          <w:jc w:val="center"/>
        </w:trPr>
        <w:tc>
          <w:tcPr>
            <w:tcW w:w="5477" w:type="dxa"/>
            <w:shd w:val="clear" w:color="auto" w:fill="auto"/>
          </w:tcPr>
          <w:p w:rsidR="00CB7C67" w:rsidRPr="00CB7C67" w:rsidRDefault="003A6C87" w:rsidP="00CB7C67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7FD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AB973384 </w:t>
            </w:r>
            <w:r w:rsidR="00CB7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 R50</w:t>
            </w:r>
            <w:r w:rsidR="00CB7C67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CB7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69</w:t>
            </w:r>
            <w:r w:rsidR="00CB7C67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="00CB7C67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t</w:t>
            </w:r>
            <w:proofErr w:type="spellEnd"/>
            <w:r w:rsidR="00CB7C67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best scores</w:t>
            </w:r>
          </w:p>
          <w:p w:rsidR="00D25010" w:rsidRPr="00EE02CC" w:rsidRDefault="00D25010" w:rsidP="00D2501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>argentinense</w:t>
            </w:r>
            <w:proofErr w:type="spellEnd"/>
            <w:r w:rsidRPr="00EE02CC">
              <w:rPr>
                <w:rFonts w:ascii="Times New Roman" w:hAnsi="Times New Roman" w:cs="Times New Roman"/>
                <w:sz w:val="24"/>
                <w:szCs w:val="24"/>
              </w:rPr>
              <w:t xml:space="preserve"> ATCC 273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E02CC">
              <w:rPr>
                <w:rFonts w:ascii="Times New Roman" w:hAnsi="Times New Roman" w:cs="Times New Roman"/>
                <w:sz w:val="24"/>
                <w:szCs w:val="24"/>
              </w:rPr>
              <w:t>NR0292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D25010" w:rsidRDefault="00D25010" w:rsidP="00D2501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7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7C57DB">
              <w:rPr>
                <w:rFonts w:ascii="Times New Roman" w:hAnsi="Times New Roman" w:cs="Times New Roman"/>
                <w:i/>
                <w:sz w:val="24"/>
                <w:szCs w:val="24"/>
              </w:rPr>
              <w:t>schirmacheren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P15 (NR042448)</w:t>
            </w:r>
          </w:p>
          <w:p w:rsidR="00690899" w:rsidRDefault="00D25010" w:rsidP="00D2501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>subterminale</w:t>
            </w:r>
            <w:proofErr w:type="spellEnd"/>
            <w:r w:rsidRPr="00EE02CC">
              <w:rPr>
                <w:rFonts w:ascii="Times New Roman" w:hAnsi="Times New Roman" w:cs="Times New Roman"/>
                <w:sz w:val="24"/>
                <w:szCs w:val="24"/>
              </w:rPr>
              <w:t xml:space="preserve"> NCIMB 107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E02CC">
              <w:rPr>
                <w:rFonts w:ascii="Times New Roman" w:hAnsi="Times New Roman" w:cs="Times New Roman"/>
                <w:sz w:val="24"/>
                <w:szCs w:val="24"/>
              </w:rPr>
              <w:t>NR1189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7502AD" w:rsidRDefault="007502AD" w:rsidP="00D25010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:rsidR="00690899" w:rsidRDefault="00690899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25010" w:rsidRDefault="00D25010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3</w:t>
            </w:r>
          </w:p>
          <w:p w:rsidR="00D25010" w:rsidRDefault="00D25010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0</w:t>
            </w:r>
          </w:p>
          <w:p w:rsidR="00D25010" w:rsidRPr="00F96A4D" w:rsidRDefault="00D25010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9</w:t>
            </w:r>
          </w:p>
        </w:tc>
        <w:tc>
          <w:tcPr>
            <w:tcW w:w="1134" w:type="dxa"/>
          </w:tcPr>
          <w:p w:rsidR="00690899" w:rsidRDefault="0069089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25010" w:rsidRDefault="00D25010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  <w:p w:rsidR="00D25010" w:rsidRDefault="00D25010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  <w:p w:rsidR="00D25010" w:rsidRDefault="00D25010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1418" w:type="dxa"/>
          </w:tcPr>
          <w:p w:rsidR="00690899" w:rsidRDefault="0069089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25010" w:rsidRDefault="00D25010" w:rsidP="00E30AF7">
            <w:pPr>
              <w:tabs>
                <w:tab w:val="left" w:pos="344"/>
                <w:tab w:val="center" w:pos="528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  <w:p w:rsidR="00D25010" w:rsidRDefault="00D25010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  <w:p w:rsidR="00D25010" w:rsidRPr="00F96A4D" w:rsidRDefault="00D25010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887" w:type="dxa"/>
            <w:shd w:val="clear" w:color="auto" w:fill="auto"/>
          </w:tcPr>
          <w:p w:rsidR="00CB7C67" w:rsidRDefault="00CB7C6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5010" w:rsidRDefault="00D25010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  <w:p w:rsidR="00D25010" w:rsidRDefault="00D25010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  <w:p w:rsidR="00D25010" w:rsidRDefault="00D25010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690899" w:rsidRPr="00F96A4D" w:rsidTr="002A1C6D">
        <w:trPr>
          <w:jc w:val="center"/>
        </w:trPr>
        <w:tc>
          <w:tcPr>
            <w:tcW w:w="5477" w:type="dxa"/>
            <w:shd w:val="clear" w:color="auto" w:fill="auto"/>
          </w:tcPr>
          <w:p w:rsidR="00CB7C67" w:rsidRPr="00CB7C67" w:rsidRDefault="003A6C87" w:rsidP="00CB7C67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7FD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AB973385 </w:t>
            </w:r>
            <w:r w:rsidR="00CB7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 R51</w:t>
            </w:r>
            <w:r w:rsidR="00CB7C67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CB7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18</w:t>
            </w:r>
            <w:r w:rsidR="00CB7C67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="00CB7C67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t</w:t>
            </w:r>
            <w:proofErr w:type="spellEnd"/>
            <w:r w:rsidR="00CB7C67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best scores</w:t>
            </w:r>
          </w:p>
          <w:p w:rsidR="00685BF3" w:rsidRPr="00EE02CC" w:rsidRDefault="00685BF3" w:rsidP="00685BF3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>argentinense</w:t>
            </w:r>
            <w:proofErr w:type="spellEnd"/>
            <w:r w:rsidRPr="00EE02CC">
              <w:rPr>
                <w:rFonts w:ascii="Times New Roman" w:hAnsi="Times New Roman" w:cs="Times New Roman"/>
                <w:sz w:val="24"/>
                <w:szCs w:val="24"/>
              </w:rPr>
              <w:t xml:space="preserve"> ATCC 273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E02CC">
              <w:rPr>
                <w:rFonts w:ascii="Times New Roman" w:hAnsi="Times New Roman" w:cs="Times New Roman"/>
                <w:sz w:val="24"/>
                <w:szCs w:val="24"/>
              </w:rPr>
              <w:t>NR0292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685BF3" w:rsidRDefault="00685BF3" w:rsidP="00685BF3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7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7C57DB">
              <w:rPr>
                <w:rFonts w:ascii="Times New Roman" w:hAnsi="Times New Roman" w:cs="Times New Roman"/>
                <w:i/>
                <w:sz w:val="24"/>
                <w:szCs w:val="24"/>
              </w:rPr>
              <w:t>schirmacheren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P15 (NR042448)</w:t>
            </w:r>
          </w:p>
          <w:p w:rsidR="00690899" w:rsidRDefault="00685BF3" w:rsidP="00685BF3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>subterminale</w:t>
            </w:r>
            <w:proofErr w:type="spellEnd"/>
            <w:r w:rsidRPr="00EE02CC">
              <w:rPr>
                <w:rFonts w:ascii="Times New Roman" w:hAnsi="Times New Roman" w:cs="Times New Roman"/>
                <w:sz w:val="24"/>
                <w:szCs w:val="24"/>
              </w:rPr>
              <w:t xml:space="preserve"> NCIMB 107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E02CC">
              <w:rPr>
                <w:rFonts w:ascii="Times New Roman" w:hAnsi="Times New Roman" w:cs="Times New Roman"/>
                <w:sz w:val="24"/>
                <w:szCs w:val="24"/>
              </w:rPr>
              <w:t>NR1189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7502AD" w:rsidRDefault="007502AD" w:rsidP="00685BF3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:rsidR="00690899" w:rsidRDefault="00690899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85BF3" w:rsidRDefault="00685BF3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9</w:t>
            </w:r>
          </w:p>
          <w:p w:rsidR="00685BF3" w:rsidRDefault="00685BF3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7</w:t>
            </w:r>
          </w:p>
          <w:p w:rsidR="00685BF3" w:rsidRPr="00F96A4D" w:rsidRDefault="00685BF3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6</w:t>
            </w:r>
          </w:p>
        </w:tc>
        <w:tc>
          <w:tcPr>
            <w:tcW w:w="1134" w:type="dxa"/>
          </w:tcPr>
          <w:p w:rsidR="00690899" w:rsidRDefault="0069089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85BF3" w:rsidRDefault="00685BF3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  <w:p w:rsidR="00685BF3" w:rsidRDefault="00685BF3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  <w:p w:rsidR="00685BF3" w:rsidRDefault="00685BF3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18" w:type="dxa"/>
          </w:tcPr>
          <w:p w:rsidR="00690899" w:rsidRDefault="0069089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85BF3" w:rsidRDefault="00685BF3" w:rsidP="00E30AF7">
            <w:pPr>
              <w:tabs>
                <w:tab w:val="left" w:pos="344"/>
                <w:tab w:val="center" w:pos="528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  <w:p w:rsidR="00685BF3" w:rsidRDefault="00685BF3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  <w:p w:rsidR="00685BF3" w:rsidRPr="00F96A4D" w:rsidRDefault="00685BF3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887" w:type="dxa"/>
            <w:shd w:val="clear" w:color="auto" w:fill="auto"/>
          </w:tcPr>
          <w:p w:rsidR="00CB7C67" w:rsidRDefault="00CB7C6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85BF3" w:rsidRDefault="00685BF3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  <w:p w:rsidR="00685BF3" w:rsidRDefault="00685BF3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  <w:p w:rsidR="00685BF3" w:rsidRDefault="00685BF3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690899" w:rsidRPr="00F96A4D" w:rsidTr="002A1C6D">
        <w:trPr>
          <w:jc w:val="center"/>
        </w:trPr>
        <w:tc>
          <w:tcPr>
            <w:tcW w:w="5477" w:type="dxa"/>
            <w:shd w:val="clear" w:color="auto" w:fill="auto"/>
          </w:tcPr>
          <w:p w:rsidR="00CB7C67" w:rsidRPr="00CB7C67" w:rsidRDefault="003A6C87" w:rsidP="00CB7C67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7FD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AB973386 </w:t>
            </w:r>
            <w:r w:rsidR="00CB7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 R60</w:t>
            </w:r>
            <w:r w:rsidR="00CB7C67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CB7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103</w:t>
            </w:r>
            <w:r w:rsidR="00CB7C67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="00CB7C67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t</w:t>
            </w:r>
            <w:proofErr w:type="spellEnd"/>
            <w:r w:rsidR="00CB7C67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best scores</w:t>
            </w:r>
          </w:p>
          <w:p w:rsidR="004F5BD0" w:rsidRPr="00EE02CC" w:rsidRDefault="004F5BD0" w:rsidP="004F5BD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>argentinense</w:t>
            </w:r>
            <w:proofErr w:type="spellEnd"/>
            <w:r w:rsidRPr="00EE02CC">
              <w:rPr>
                <w:rFonts w:ascii="Times New Roman" w:hAnsi="Times New Roman" w:cs="Times New Roman"/>
                <w:sz w:val="24"/>
                <w:szCs w:val="24"/>
              </w:rPr>
              <w:t xml:space="preserve"> ATCC 273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E02CC">
              <w:rPr>
                <w:rFonts w:ascii="Times New Roman" w:hAnsi="Times New Roman" w:cs="Times New Roman"/>
                <w:sz w:val="24"/>
                <w:szCs w:val="24"/>
              </w:rPr>
              <w:t>NR0292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F5BD0" w:rsidRDefault="004F5BD0" w:rsidP="004F5BD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>subterminale</w:t>
            </w:r>
            <w:proofErr w:type="spellEnd"/>
            <w:r w:rsidRPr="00EE02CC">
              <w:rPr>
                <w:rFonts w:ascii="Times New Roman" w:hAnsi="Times New Roman" w:cs="Times New Roman"/>
                <w:sz w:val="24"/>
                <w:szCs w:val="24"/>
              </w:rPr>
              <w:t xml:space="preserve"> NCIMB 107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E02CC">
              <w:rPr>
                <w:rFonts w:ascii="Times New Roman" w:hAnsi="Times New Roman" w:cs="Times New Roman"/>
                <w:sz w:val="24"/>
                <w:szCs w:val="24"/>
              </w:rPr>
              <w:t>NR1189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690899" w:rsidRDefault="004F5BD0" w:rsidP="004F5BD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7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7C57DB">
              <w:rPr>
                <w:rFonts w:ascii="Times New Roman" w:hAnsi="Times New Roman" w:cs="Times New Roman"/>
                <w:i/>
                <w:sz w:val="24"/>
                <w:szCs w:val="24"/>
              </w:rPr>
              <w:t>schirmacheren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P15 (NR042448)</w:t>
            </w:r>
          </w:p>
          <w:p w:rsidR="007502AD" w:rsidRPr="004F5BD0" w:rsidRDefault="007502AD" w:rsidP="004F5BD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690899" w:rsidRDefault="00690899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F5BD0" w:rsidRDefault="004F5BD0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0</w:t>
            </w:r>
          </w:p>
          <w:p w:rsidR="004F5BD0" w:rsidRDefault="004F5BD0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9</w:t>
            </w:r>
          </w:p>
          <w:p w:rsidR="004F5BD0" w:rsidRPr="00F96A4D" w:rsidRDefault="004F5BD0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5</w:t>
            </w:r>
          </w:p>
        </w:tc>
        <w:tc>
          <w:tcPr>
            <w:tcW w:w="1134" w:type="dxa"/>
          </w:tcPr>
          <w:p w:rsidR="00690899" w:rsidRDefault="0069089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F5BD0" w:rsidRDefault="004F5BD0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  <w:p w:rsidR="004F5BD0" w:rsidRDefault="004F5BD0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  <w:p w:rsidR="004F5BD0" w:rsidRDefault="004F5BD0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418" w:type="dxa"/>
          </w:tcPr>
          <w:p w:rsidR="00690899" w:rsidRDefault="0069089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F5BD0" w:rsidRDefault="004F5BD0" w:rsidP="00E30AF7">
            <w:pPr>
              <w:tabs>
                <w:tab w:val="left" w:pos="344"/>
                <w:tab w:val="center" w:pos="528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  <w:p w:rsidR="004F5BD0" w:rsidRDefault="004F5BD0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  <w:p w:rsidR="004F5BD0" w:rsidRPr="00F96A4D" w:rsidRDefault="004F5BD0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887" w:type="dxa"/>
            <w:shd w:val="clear" w:color="auto" w:fill="auto"/>
          </w:tcPr>
          <w:p w:rsidR="00CB7C67" w:rsidRDefault="00CB7C67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F5BD0" w:rsidRDefault="004F5BD0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  <w:p w:rsidR="004F5BD0" w:rsidRDefault="004F5BD0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  <w:p w:rsidR="004F5BD0" w:rsidRDefault="004F5BD0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690899" w:rsidRPr="00F96A4D" w:rsidTr="002A1C6D">
        <w:trPr>
          <w:jc w:val="center"/>
        </w:trPr>
        <w:tc>
          <w:tcPr>
            <w:tcW w:w="5477" w:type="dxa"/>
            <w:shd w:val="clear" w:color="auto" w:fill="auto"/>
          </w:tcPr>
          <w:p w:rsidR="00690899" w:rsidRDefault="003A6C87" w:rsidP="00747CC6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7FD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AB973387 </w:t>
            </w:r>
            <w:r w:rsidR="00CB7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 R61</w:t>
            </w:r>
            <w:r w:rsidR="00CB7C67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CB7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64</w:t>
            </w:r>
            <w:r w:rsidR="00CB7C67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="00CB7C67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t</w:t>
            </w:r>
            <w:proofErr w:type="spellEnd"/>
            <w:r w:rsidR="00CB7C67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best scores</w:t>
            </w:r>
          </w:p>
          <w:p w:rsidR="00165D4C" w:rsidRDefault="00165D4C" w:rsidP="004F5BD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>argentinense</w:t>
            </w:r>
            <w:proofErr w:type="spellEnd"/>
            <w:r w:rsidRPr="00EE02CC">
              <w:rPr>
                <w:rFonts w:ascii="Times New Roman" w:hAnsi="Times New Roman" w:cs="Times New Roman"/>
                <w:sz w:val="24"/>
                <w:szCs w:val="24"/>
              </w:rPr>
              <w:t xml:space="preserve"> ATCC 273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E02CC">
              <w:rPr>
                <w:rFonts w:ascii="Times New Roman" w:hAnsi="Times New Roman" w:cs="Times New Roman"/>
                <w:sz w:val="24"/>
                <w:szCs w:val="24"/>
              </w:rPr>
              <w:t>NR0292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F5BD0" w:rsidRDefault="004F5BD0" w:rsidP="004F5BD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etoanaerobi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oterae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F5BD0">
              <w:rPr>
                <w:rFonts w:ascii="Times New Roman" w:hAnsi="Times New Roman" w:cs="Times New Roman"/>
                <w:sz w:val="24"/>
                <w:szCs w:val="24"/>
              </w:rPr>
              <w:t>NOT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R104848)</w:t>
            </w:r>
          </w:p>
          <w:p w:rsidR="004F5BD0" w:rsidRDefault="004F5BD0" w:rsidP="004F5BD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00E6">
              <w:rPr>
                <w:rFonts w:ascii="Times New Roman" w:hAnsi="Times New Roman" w:cs="Times New Roman"/>
                <w:i/>
                <w:sz w:val="24"/>
                <w:szCs w:val="24"/>
              </w:rPr>
              <w:t>Clostridium</w:t>
            </w:r>
            <w:r w:rsidRPr="007700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00E6">
              <w:rPr>
                <w:rFonts w:ascii="Times New Roman" w:hAnsi="Times New Roman" w:cs="Times New Roman"/>
                <w:i/>
                <w:sz w:val="24"/>
                <w:szCs w:val="24"/>
              </w:rPr>
              <w:t>sticklandii</w:t>
            </w:r>
            <w:proofErr w:type="spellEnd"/>
            <w:r w:rsidRPr="007700E6">
              <w:rPr>
                <w:rFonts w:ascii="Times New Roman" w:hAnsi="Times New Roman" w:cs="Times New Roman"/>
                <w:sz w:val="24"/>
                <w:szCs w:val="24"/>
              </w:rPr>
              <w:t xml:space="preserve"> DSM 51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102880)</w:t>
            </w:r>
          </w:p>
          <w:p w:rsidR="007502AD" w:rsidRPr="00165D4C" w:rsidRDefault="007502AD" w:rsidP="004F5BD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:rsidR="00690899" w:rsidRDefault="00690899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65D4C" w:rsidRDefault="00165D4C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6</w:t>
            </w:r>
          </w:p>
          <w:p w:rsidR="00165D4C" w:rsidRDefault="00165D4C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0</w:t>
            </w:r>
          </w:p>
          <w:p w:rsidR="00165D4C" w:rsidRPr="00F96A4D" w:rsidRDefault="00165D4C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2</w:t>
            </w:r>
          </w:p>
        </w:tc>
        <w:tc>
          <w:tcPr>
            <w:tcW w:w="1134" w:type="dxa"/>
          </w:tcPr>
          <w:p w:rsidR="00690899" w:rsidRDefault="0069089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65D4C" w:rsidRDefault="00165D4C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  <w:p w:rsidR="004F5BD0" w:rsidRDefault="004F5BD0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  <w:p w:rsidR="004F5BD0" w:rsidRDefault="00165D4C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18" w:type="dxa"/>
          </w:tcPr>
          <w:p w:rsidR="00690899" w:rsidRDefault="0069089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65D4C" w:rsidRDefault="00165D4C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e-82</w:t>
            </w:r>
          </w:p>
          <w:p w:rsidR="004F5BD0" w:rsidRDefault="004F5BD0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e-87</w:t>
            </w:r>
          </w:p>
          <w:p w:rsidR="00165D4C" w:rsidRPr="00F96A4D" w:rsidRDefault="00165D4C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-85</w:t>
            </w:r>
          </w:p>
        </w:tc>
        <w:tc>
          <w:tcPr>
            <w:tcW w:w="887" w:type="dxa"/>
            <w:shd w:val="clear" w:color="auto" w:fill="auto"/>
          </w:tcPr>
          <w:p w:rsidR="00690899" w:rsidRDefault="00690899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65D4C" w:rsidRDefault="00165D4C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  <w:p w:rsidR="004F5BD0" w:rsidRDefault="004F5BD0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  <w:p w:rsidR="004F5BD0" w:rsidRDefault="00165D4C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62135D" w:rsidRPr="00F96A4D" w:rsidTr="002A1C6D">
        <w:trPr>
          <w:jc w:val="center"/>
        </w:trPr>
        <w:tc>
          <w:tcPr>
            <w:tcW w:w="5477" w:type="dxa"/>
            <w:shd w:val="clear" w:color="auto" w:fill="auto"/>
          </w:tcPr>
          <w:p w:rsidR="0062135D" w:rsidRPr="006A7FDD" w:rsidRDefault="003A6C87" w:rsidP="0062135D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A7FD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AB973388 </w:t>
            </w:r>
            <w:r w:rsidR="006213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 R63</w:t>
            </w:r>
            <w:r w:rsidR="0062135D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6213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94</w:t>
            </w:r>
            <w:r w:rsidR="0062135D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2135D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t</w:t>
            </w:r>
            <w:proofErr w:type="spellEnd"/>
            <w:r w:rsidR="0062135D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best scores</w:t>
            </w:r>
            <w:r w:rsidR="0062135D" w:rsidRPr="006A7F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  <w:p w:rsidR="00165D4C" w:rsidRDefault="00165D4C" w:rsidP="00165D4C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etoanaerobi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oterae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F5BD0">
              <w:rPr>
                <w:rFonts w:ascii="Times New Roman" w:hAnsi="Times New Roman" w:cs="Times New Roman"/>
                <w:sz w:val="24"/>
                <w:szCs w:val="24"/>
              </w:rPr>
              <w:t>NOT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R104848)</w:t>
            </w:r>
          </w:p>
          <w:p w:rsidR="00165D4C" w:rsidRDefault="00165D4C" w:rsidP="00165D4C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>argentinense</w:t>
            </w:r>
            <w:proofErr w:type="spellEnd"/>
            <w:r w:rsidRPr="00EE02CC">
              <w:rPr>
                <w:rFonts w:ascii="Times New Roman" w:hAnsi="Times New Roman" w:cs="Times New Roman"/>
                <w:sz w:val="24"/>
                <w:szCs w:val="24"/>
              </w:rPr>
              <w:t xml:space="preserve"> ATCC 273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E02CC">
              <w:rPr>
                <w:rFonts w:ascii="Times New Roman" w:hAnsi="Times New Roman" w:cs="Times New Roman"/>
                <w:sz w:val="24"/>
                <w:szCs w:val="24"/>
              </w:rPr>
              <w:t>NR0292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62135D" w:rsidRDefault="00165D4C" w:rsidP="0062135D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7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7C57DB">
              <w:rPr>
                <w:rFonts w:ascii="Times New Roman" w:hAnsi="Times New Roman" w:cs="Times New Roman"/>
                <w:i/>
                <w:sz w:val="24"/>
                <w:szCs w:val="24"/>
              </w:rPr>
              <w:t>schirmacheren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P15 (NR042448)</w:t>
            </w:r>
          </w:p>
          <w:p w:rsidR="007502AD" w:rsidRPr="00165D4C" w:rsidRDefault="007502AD" w:rsidP="0062135D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62135D" w:rsidRDefault="0062135D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65D4C" w:rsidRDefault="00165D4C" w:rsidP="00165D4C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3</w:t>
            </w:r>
          </w:p>
          <w:p w:rsidR="00165D4C" w:rsidRDefault="00165D4C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6</w:t>
            </w:r>
          </w:p>
          <w:p w:rsidR="00165D4C" w:rsidRPr="00F96A4D" w:rsidRDefault="00165D4C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3</w:t>
            </w:r>
          </w:p>
        </w:tc>
        <w:tc>
          <w:tcPr>
            <w:tcW w:w="1134" w:type="dxa"/>
          </w:tcPr>
          <w:p w:rsidR="0062135D" w:rsidRDefault="0062135D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65D4C" w:rsidRDefault="00165D4C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  <w:p w:rsidR="00165D4C" w:rsidRDefault="00165D4C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  <w:p w:rsidR="00165D4C" w:rsidRDefault="00165D4C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418" w:type="dxa"/>
          </w:tcPr>
          <w:p w:rsidR="0062135D" w:rsidRDefault="0062135D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65D4C" w:rsidRDefault="00165D4C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e-83</w:t>
            </w:r>
          </w:p>
          <w:p w:rsidR="00165D4C" w:rsidRDefault="00165D4C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e-84</w:t>
            </w:r>
          </w:p>
          <w:p w:rsidR="00165D4C" w:rsidRPr="00F96A4D" w:rsidRDefault="00165D4C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e-82</w:t>
            </w:r>
          </w:p>
        </w:tc>
        <w:tc>
          <w:tcPr>
            <w:tcW w:w="887" w:type="dxa"/>
            <w:shd w:val="clear" w:color="auto" w:fill="auto"/>
          </w:tcPr>
          <w:p w:rsidR="0062135D" w:rsidRDefault="0062135D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65D4C" w:rsidRDefault="00165D4C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  <w:p w:rsidR="00165D4C" w:rsidRDefault="00165D4C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  <w:p w:rsidR="00165D4C" w:rsidRDefault="00165D4C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</w:tr>
      <w:tr w:rsidR="0062135D" w:rsidRPr="00F96A4D" w:rsidTr="002A1C6D">
        <w:trPr>
          <w:jc w:val="center"/>
        </w:trPr>
        <w:tc>
          <w:tcPr>
            <w:tcW w:w="5477" w:type="dxa"/>
            <w:shd w:val="clear" w:color="auto" w:fill="auto"/>
          </w:tcPr>
          <w:p w:rsidR="0062135D" w:rsidRPr="006A7FDD" w:rsidRDefault="003A6C87" w:rsidP="0062135D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A7FD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AB973389 </w:t>
            </w:r>
            <w:r w:rsidR="006213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 R90</w:t>
            </w:r>
            <w:r w:rsidR="0062135D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6213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101</w:t>
            </w:r>
            <w:r w:rsidR="0062135D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2135D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t</w:t>
            </w:r>
            <w:proofErr w:type="spellEnd"/>
            <w:r w:rsidR="0062135D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best scores</w:t>
            </w:r>
            <w:r w:rsidR="0062135D" w:rsidRPr="006A7F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  <w:p w:rsidR="008D2BCC" w:rsidRPr="006A7FDD" w:rsidRDefault="008D2BCC" w:rsidP="008D2BCC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Clostridium</w:t>
            </w:r>
            <w:r w:rsidRPr="006A7F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bifermentans</w:t>
            </w:r>
            <w:proofErr w:type="spellEnd"/>
            <w:r w:rsidRPr="006A7FDD">
              <w:rPr>
                <w:rFonts w:ascii="Times New Roman" w:hAnsi="Times New Roman" w:cs="Times New Roman"/>
                <w:sz w:val="24"/>
                <w:szCs w:val="24"/>
              </w:rPr>
              <w:t xml:space="preserve"> JCM 1386 (NR113323)</w:t>
            </w:r>
          </w:p>
          <w:p w:rsidR="008D2BCC" w:rsidRPr="006A7FDD" w:rsidRDefault="008D2BCC" w:rsidP="008D2BCC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Clostridium</w:t>
            </w:r>
            <w:r w:rsidRPr="006A7F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bifermentans</w:t>
            </w:r>
            <w:proofErr w:type="spellEnd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A7FDD">
              <w:rPr>
                <w:rFonts w:ascii="Times New Roman" w:hAnsi="Times New Roman" w:cs="Times New Roman"/>
                <w:sz w:val="24"/>
                <w:szCs w:val="24"/>
              </w:rPr>
              <w:t>ATCC 638 (NR119066)</w:t>
            </w:r>
          </w:p>
          <w:p w:rsidR="0062135D" w:rsidRDefault="008D2BCC" w:rsidP="008D2BCC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6A4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lostridium</w:t>
            </w:r>
            <w:r w:rsidRPr="00F96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ordellii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CM 3814 (NR113140)</w:t>
            </w:r>
          </w:p>
          <w:p w:rsidR="007502AD" w:rsidRDefault="007502AD" w:rsidP="008D2BCC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:rsidR="0062135D" w:rsidRDefault="0062135D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97DFB" w:rsidRDefault="00497DFB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7</w:t>
            </w:r>
          </w:p>
          <w:p w:rsidR="00497DFB" w:rsidRDefault="00497DFB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8</w:t>
            </w:r>
          </w:p>
          <w:p w:rsidR="00497DFB" w:rsidRPr="00F96A4D" w:rsidRDefault="00497DFB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4</w:t>
            </w:r>
          </w:p>
        </w:tc>
        <w:tc>
          <w:tcPr>
            <w:tcW w:w="1134" w:type="dxa"/>
          </w:tcPr>
          <w:p w:rsidR="0062135D" w:rsidRDefault="0062135D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97DFB" w:rsidRDefault="00497DFB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  <w:p w:rsidR="00497DFB" w:rsidRDefault="00497DFB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  <w:p w:rsidR="00497DFB" w:rsidRDefault="00497DFB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418" w:type="dxa"/>
          </w:tcPr>
          <w:p w:rsidR="0062135D" w:rsidRDefault="0062135D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97DFB" w:rsidRDefault="00497DFB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  <w:p w:rsidR="00497DFB" w:rsidRDefault="00497DFB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  <w:p w:rsidR="00497DFB" w:rsidRPr="00F96A4D" w:rsidRDefault="00497DFB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887" w:type="dxa"/>
            <w:shd w:val="clear" w:color="auto" w:fill="auto"/>
          </w:tcPr>
          <w:p w:rsidR="0062135D" w:rsidRDefault="0062135D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97DFB" w:rsidRDefault="00497DFB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  <w:p w:rsidR="00497DFB" w:rsidRDefault="00497DFB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  <w:p w:rsidR="00497DFB" w:rsidRDefault="00497DFB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</w:tr>
      <w:tr w:rsidR="0062135D" w:rsidRPr="00F96A4D" w:rsidTr="002A1C6D">
        <w:trPr>
          <w:jc w:val="center"/>
        </w:trPr>
        <w:tc>
          <w:tcPr>
            <w:tcW w:w="5477" w:type="dxa"/>
            <w:shd w:val="clear" w:color="auto" w:fill="auto"/>
          </w:tcPr>
          <w:p w:rsidR="0062135D" w:rsidRPr="006A7FDD" w:rsidRDefault="003A6C87" w:rsidP="0062135D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A7FD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AB973390 </w:t>
            </w:r>
            <w:r w:rsidR="006213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 R91</w:t>
            </w:r>
            <w:r w:rsidR="0062135D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6213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106</w:t>
            </w:r>
            <w:r w:rsidR="0062135D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2135D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t</w:t>
            </w:r>
            <w:proofErr w:type="spellEnd"/>
            <w:r w:rsidR="0062135D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best scores</w:t>
            </w:r>
            <w:r w:rsidR="0062135D" w:rsidRPr="006A7F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  <w:p w:rsidR="00A638E3" w:rsidRPr="006A7FDD" w:rsidRDefault="00A638E3" w:rsidP="00A638E3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Clostridium</w:t>
            </w:r>
            <w:r w:rsidRPr="006A7F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bifermentans</w:t>
            </w:r>
            <w:proofErr w:type="spellEnd"/>
            <w:r w:rsidRPr="006A7FDD">
              <w:rPr>
                <w:rFonts w:ascii="Times New Roman" w:hAnsi="Times New Roman" w:cs="Times New Roman"/>
                <w:sz w:val="24"/>
                <w:szCs w:val="24"/>
              </w:rPr>
              <w:t xml:space="preserve"> JCM 1386 (NR113323)</w:t>
            </w:r>
          </w:p>
          <w:p w:rsidR="00A638E3" w:rsidRPr="006A7FDD" w:rsidRDefault="00A638E3" w:rsidP="00A638E3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Clostridium</w:t>
            </w:r>
            <w:r w:rsidRPr="006A7F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bifermentans</w:t>
            </w:r>
            <w:proofErr w:type="spellEnd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A7FDD">
              <w:rPr>
                <w:rFonts w:ascii="Times New Roman" w:hAnsi="Times New Roman" w:cs="Times New Roman"/>
                <w:sz w:val="24"/>
                <w:szCs w:val="24"/>
              </w:rPr>
              <w:t>ATCC 638 (NR119066)</w:t>
            </w:r>
          </w:p>
          <w:p w:rsidR="0062135D" w:rsidRDefault="00A638E3" w:rsidP="00A638E3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6A4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lostridium</w:t>
            </w:r>
            <w:r w:rsidRPr="00F96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ordellii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CM 3814 (NR113140)</w:t>
            </w:r>
          </w:p>
          <w:p w:rsidR="007502AD" w:rsidRDefault="007502AD" w:rsidP="00A638E3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:rsidR="0062135D" w:rsidRDefault="0062135D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638E3" w:rsidRDefault="00A638E3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8</w:t>
            </w:r>
          </w:p>
          <w:p w:rsidR="00A638E3" w:rsidRDefault="00A638E3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6</w:t>
            </w:r>
          </w:p>
          <w:p w:rsidR="00A638E3" w:rsidRPr="00F96A4D" w:rsidRDefault="00A638E3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9</w:t>
            </w:r>
          </w:p>
        </w:tc>
        <w:tc>
          <w:tcPr>
            <w:tcW w:w="1134" w:type="dxa"/>
          </w:tcPr>
          <w:p w:rsidR="0062135D" w:rsidRDefault="0062135D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638E3" w:rsidRDefault="00A638E3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  <w:p w:rsidR="00A638E3" w:rsidRDefault="00A638E3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  <w:p w:rsidR="00A638E3" w:rsidRDefault="00A638E3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1418" w:type="dxa"/>
          </w:tcPr>
          <w:p w:rsidR="0062135D" w:rsidRDefault="0062135D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638E3" w:rsidRDefault="00A638E3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  <w:p w:rsidR="00A638E3" w:rsidRDefault="00A638E3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  <w:p w:rsidR="00A638E3" w:rsidRPr="00F96A4D" w:rsidRDefault="00A638E3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887" w:type="dxa"/>
            <w:shd w:val="clear" w:color="auto" w:fill="auto"/>
          </w:tcPr>
          <w:p w:rsidR="0062135D" w:rsidRDefault="0062135D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638E3" w:rsidRDefault="00A638E3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  <w:p w:rsidR="00A638E3" w:rsidRDefault="00A638E3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  <w:p w:rsidR="00A638E3" w:rsidRDefault="00A638E3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</w:tc>
      </w:tr>
      <w:tr w:rsidR="0062135D" w:rsidRPr="00F96A4D" w:rsidTr="002A1C6D">
        <w:trPr>
          <w:jc w:val="center"/>
        </w:trPr>
        <w:tc>
          <w:tcPr>
            <w:tcW w:w="5477" w:type="dxa"/>
            <w:shd w:val="clear" w:color="auto" w:fill="auto"/>
          </w:tcPr>
          <w:p w:rsidR="0062135D" w:rsidRPr="006A7FDD" w:rsidRDefault="003A6C87" w:rsidP="0062135D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A7FD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AB973391 </w:t>
            </w:r>
            <w:r w:rsidR="006213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 R96</w:t>
            </w:r>
            <w:r w:rsidR="0062135D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6213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59</w:t>
            </w:r>
            <w:r w:rsidR="0062135D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2135D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t</w:t>
            </w:r>
            <w:proofErr w:type="spellEnd"/>
            <w:r w:rsidR="0062135D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best scores</w:t>
            </w:r>
            <w:r w:rsidR="0062135D" w:rsidRPr="006A7F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  <w:p w:rsidR="00485F4F" w:rsidRPr="006A7FDD" w:rsidRDefault="00485F4F" w:rsidP="00485F4F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Clostridium</w:t>
            </w:r>
            <w:r w:rsidRPr="006A7F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bifermentans</w:t>
            </w:r>
            <w:proofErr w:type="spellEnd"/>
            <w:r w:rsidRPr="006A7FDD">
              <w:rPr>
                <w:rFonts w:ascii="Times New Roman" w:hAnsi="Times New Roman" w:cs="Times New Roman"/>
                <w:sz w:val="24"/>
                <w:szCs w:val="24"/>
              </w:rPr>
              <w:t xml:space="preserve"> JCM 1386 (NR113323)</w:t>
            </w:r>
          </w:p>
          <w:p w:rsidR="00485F4F" w:rsidRPr="006A7FDD" w:rsidRDefault="00485F4F" w:rsidP="00485F4F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Clostridium</w:t>
            </w:r>
            <w:r w:rsidRPr="006A7F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sordellii</w:t>
            </w:r>
            <w:proofErr w:type="spellEnd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A7FDD">
              <w:rPr>
                <w:rFonts w:ascii="Times New Roman" w:hAnsi="Times New Roman" w:cs="Times New Roman"/>
                <w:sz w:val="24"/>
                <w:szCs w:val="24"/>
              </w:rPr>
              <w:t>JCM 3814 (NR113140)</w:t>
            </w:r>
          </w:p>
          <w:p w:rsidR="0062135D" w:rsidRDefault="00485F4F" w:rsidP="00485F4F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6A4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lostridium</w:t>
            </w:r>
            <w:r w:rsidRPr="00F96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96A4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ifermentan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CC 638 (NR119066)</w:t>
            </w:r>
          </w:p>
          <w:p w:rsidR="007502AD" w:rsidRPr="00485F4F" w:rsidRDefault="007502AD" w:rsidP="00485F4F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:rsidR="0062135D" w:rsidRDefault="0062135D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85F4F" w:rsidRDefault="00485F4F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7</w:t>
            </w:r>
          </w:p>
          <w:p w:rsidR="00485F4F" w:rsidRDefault="00485F4F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5</w:t>
            </w:r>
          </w:p>
          <w:p w:rsidR="00485F4F" w:rsidRPr="00F96A4D" w:rsidRDefault="00485F4F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5</w:t>
            </w:r>
          </w:p>
        </w:tc>
        <w:tc>
          <w:tcPr>
            <w:tcW w:w="1134" w:type="dxa"/>
          </w:tcPr>
          <w:p w:rsidR="0062135D" w:rsidRDefault="0062135D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85F4F" w:rsidRDefault="00485F4F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  <w:p w:rsidR="00485F4F" w:rsidRDefault="00485F4F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  <w:p w:rsidR="00485F4F" w:rsidRDefault="00485F4F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18" w:type="dxa"/>
          </w:tcPr>
          <w:p w:rsidR="0062135D" w:rsidRDefault="0062135D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85F4F" w:rsidRDefault="00485F4F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  <w:p w:rsidR="00485F4F" w:rsidRDefault="00485F4F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  <w:p w:rsidR="00485F4F" w:rsidRPr="00F96A4D" w:rsidRDefault="00485F4F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887" w:type="dxa"/>
            <w:shd w:val="clear" w:color="auto" w:fill="auto"/>
          </w:tcPr>
          <w:p w:rsidR="0062135D" w:rsidRDefault="0062135D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85F4F" w:rsidRDefault="00485F4F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  <w:p w:rsidR="00485F4F" w:rsidRDefault="00485F4F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  <w:p w:rsidR="00485F4F" w:rsidRDefault="00485F4F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</w:tc>
      </w:tr>
      <w:tr w:rsidR="0062135D" w:rsidRPr="00F96A4D" w:rsidTr="002A1C6D">
        <w:trPr>
          <w:jc w:val="center"/>
        </w:trPr>
        <w:tc>
          <w:tcPr>
            <w:tcW w:w="5477" w:type="dxa"/>
            <w:shd w:val="clear" w:color="auto" w:fill="auto"/>
          </w:tcPr>
          <w:p w:rsidR="00FB5764" w:rsidRPr="006A7FDD" w:rsidRDefault="003A6C87" w:rsidP="00FB5764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A7FD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AB973392 </w:t>
            </w:r>
            <w:r w:rsidR="00FB5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 R97</w:t>
            </w:r>
            <w:r w:rsidR="00FB5764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FB5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111</w:t>
            </w:r>
            <w:r w:rsidR="00FB5764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="00FB5764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t</w:t>
            </w:r>
            <w:proofErr w:type="spellEnd"/>
            <w:r w:rsidR="00FB5764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best scores</w:t>
            </w:r>
            <w:r w:rsidR="00FB5764" w:rsidRPr="006A7F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  <w:p w:rsidR="001C772A" w:rsidRPr="00EE02CC" w:rsidRDefault="001C772A" w:rsidP="001C77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Clostridium </w:t>
            </w:r>
            <w:proofErr w:type="spellStart"/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>argentinense</w:t>
            </w:r>
            <w:proofErr w:type="spellEnd"/>
            <w:r w:rsidRPr="00EE02CC">
              <w:rPr>
                <w:rFonts w:ascii="Times New Roman" w:hAnsi="Times New Roman" w:cs="Times New Roman"/>
                <w:sz w:val="24"/>
                <w:szCs w:val="24"/>
              </w:rPr>
              <w:t xml:space="preserve"> ATCC 273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E02CC">
              <w:rPr>
                <w:rFonts w:ascii="Times New Roman" w:hAnsi="Times New Roman" w:cs="Times New Roman"/>
                <w:sz w:val="24"/>
                <w:szCs w:val="24"/>
              </w:rPr>
              <w:t>NR0292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C772A" w:rsidRDefault="001C772A" w:rsidP="001C77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225D03">
              <w:rPr>
                <w:rFonts w:ascii="Times New Roman" w:hAnsi="Times New Roman" w:cs="Times New Roman"/>
                <w:i/>
                <w:sz w:val="24"/>
                <w:szCs w:val="24"/>
              </w:rPr>
              <w:t>subterminale</w:t>
            </w:r>
            <w:proofErr w:type="spellEnd"/>
            <w:r w:rsidRPr="00EE02CC">
              <w:rPr>
                <w:rFonts w:ascii="Times New Roman" w:hAnsi="Times New Roman" w:cs="Times New Roman"/>
                <w:sz w:val="24"/>
                <w:szCs w:val="24"/>
              </w:rPr>
              <w:t xml:space="preserve"> NCIMB 107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E02CC">
              <w:rPr>
                <w:rFonts w:ascii="Times New Roman" w:hAnsi="Times New Roman" w:cs="Times New Roman"/>
                <w:sz w:val="24"/>
                <w:szCs w:val="24"/>
              </w:rPr>
              <w:t>NR1189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62135D" w:rsidRDefault="001C772A" w:rsidP="001C77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7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7C57DB">
              <w:rPr>
                <w:rFonts w:ascii="Times New Roman" w:hAnsi="Times New Roman" w:cs="Times New Roman"/>
                <w:i/>
                <w:sz w:val="24"/>
                <w:szCs w:val="24"/>
              </w:rPr>
              <w:t>schirmacheren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P15 (NR042448)</w:t>
            </w:r>
          </w:p>
          <w:p w:rsidR="007502AD" w:rsidRPr="00D44655" w:rsidRDefault="007502AD" w:rsidP="001C77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62135D" w:rsidRDefault="0062135D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C772A" w:rsidRDefault="001C772A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975</w:t>
            </w:r>
          </w:p>
          <w:p w:rsidR="001C772A" w:rsidRDefault="001C772A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3</w:t>
            </w:r>
          </w:p>
          <w:p w:rsidR="001C772A" w:rsidRPr="00F96A4D" w:rsidRDefault="001C772A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0</w:t>
            </w:r>
          </w:p>
        </w:tc>
        <w:tc>
          <w:tcPr>
            <w:tcW w:w="1134" w:type="dxa"/>
          </w:tcPr>
          <w:p w:rsidR="0062135D" w:rsidRDefault="0062135D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C772A" w:rsidRDefault="001C772A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00</w:t>
            </w:r>
          </w:p>
          <w:p w:rsidR="001C772A" w:rsidRDefault="001C772A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  <w:p w:rsidR="001C772A" w:rsidRDefault="001C772A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18" w:type="dxa"/>
          </w:tcPr>
          <w:p w:rsidR="0062135D" w:rsidRDefault="0062135D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C772A" w:rsidRDefault="001C772A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0</w:t>
            </w:r>
          </w:p>
          <w:p w:rsidR="001C772A" w:rsidRDefault="001C772A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  <w:p w:rsidR="001C772A" w:rsidRPr="00F96A4D" w:rsidRDefault="001C772A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887" w:type="dxa"/>
            <w:shd w:val="clear" w:color="auto" w:fill="auto"/>
          </w:tcPr>
          <w:p w:rsidR="0062135D" w:rsidRDefault="0062135D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C772A" w:rsidRDefault="001C772A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87</w:t>
            </w:r>
          </w:p>
          <w:p w:rsidR="001C772A" w:rsidRDefault="001C772A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  <w:p w:rsidR="001C772A" w:rsidRDefault="001C772A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</w:tr>
      <w:tr w:rsidR="0062135D" w:rsidRPr="00F96A4D" w:rsidTr="002A1C6D">
        <w:trPr>
          <w:jc w:val="center"/>
        </w:trPr>
        <w:tc>
          <w:tcPr>
            <w:tcW w:w="5477" w:type="dxa"/>
            <w:tcBorders>
              <w:bottom w:val="single" w:sz="4" w:space="0" w:color="auto"/>
            </w:tcBorders>
            <w:shd w:val="clear" w:color="auto" w:fill="auto"/>
          </w:tcPr>
          <w:p w:rsidR="0062135D" w:rsidRDefault="003A6C87" w:rsidP="00747CC6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7FD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lastRenderedPageBreak/>
              <w:t xml:space="preserve">AB973393 </w:t>
            </w:r>
            <w:r w:rsidR="00FB5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 R107</w:t>
            </w:r>
            <w:r w:rsidR="00FB5764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FB5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39</w:t>
            </w:r>
            <w:r w:rsidR="00FB5764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="00FB5764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t</w:t>
            </w:r>
            <w:proofErr w:type="spellEnd"/>
            <w:r w:rsidR="00FB5764" w:rsidRPr="00F96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best scores</w:t>
            </w:r>
          </w:p>
          <w:p w:rsidR="001C772A" w:rsidRPr="006A7FDD" w:rsidRDefault="001C772A" w:rsidP="001C77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Clostridium</w:t>
            </w:r>
            <w:r w:rsidRPr="006A7F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bifermentans</w:t>
            </w:r>
            <w:proofErr w:type="spellEnd"/>
            <w:r w:rsidRPr="006A7FDD">
              <w:rPr>
                <w:rFonts w:ascii="Times New Roman" w:hAnsi="Times New Roman" w:cs="Times New Roman"/>
                <w:sz w:val="24"/>
                <w:szCs w:val="24"/>
              </w:rPr>
              <w:t xml:space="preserve"> JCM 1386 (NR113323)</w:t>
            </w:r>
          </w:p>
          <w:p w:rsidR="001C772A" w:rsidRPr="006A7FDD" w:rsidRDefault="001C772A" w:rsidP="001C77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Clostridium</w:t>
            </w:r>
            <w:r w:rsidRPr="006A7F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>bifermentans</w:t>
            </w:r>
            <w:proofErr w:type="spellEnd"/>
            <w:r w:rsidRPr="006A7F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A7FDD">
              <w:rPr>
                <w:rFonts w:ascii="Times New Roman" w:hAnsi="Times New Roman" w:cs="Times New Roman"/>
                <w:sz w:val="24"/>
                <w:szCs w:val="24"/>
              </w:rPr>
              <w:t>ATCC 638 (NR119066)</w:t>
            </w:r>
          </w:p>
          <w:p w:rsidR="00FB5764" w:rsidRPr="001C772A" w:rsidRDefault="001C772A" w:rsidP="001C77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6A4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lostridium</w:t>
            </w:r>
            <w:r w:rsidRPr="00F96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ordellii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CM 3814 (NR113140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:rsidR="0062135D" w:rsidRDefault="0062135D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C772A" w:rsidRDefault="001C772A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3</w:t>
            </w:r>
          </w:p>
          <w:p w:rsidR="001C772A" w:rsidRDefault="001C772A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0</w:t>
            </w:r>
          </w:p>
          <w:p w:rsidR="001C772A" w:rsidRPr="00F96A4D" w:rsidRDefault="001C772A" w:rsidP="00700F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2135D" w:rsidRDefault="0062135D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C772A" w:rsidRDefault="001C772A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  <w:p w:rsidR="001C772A" w:rsidRDefault="001C772A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  <w:p w:rsidR="001C772A" w:rsidRDefault="001C772A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2135D" w:rsidRDefault="0062135D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C772A" w:rsidRDefault="001C772A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  <w:p w:rsidR="001C772A" w:rsidRDefault="001C772A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  <w:p w:rsidR="001C772A" w:rsidRPr="00F96A4D" w:rsidRDefault="001C772A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</w:tcPr>
          <w:p w:rsidR="0062135D" w:rsidRDefault="0062135D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C772A" w:rsidRDefault="001C772A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  <w:p w:rsidR="001C772A" w:rsidRDefault="001C772A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  <w:p w:rsidR="001C772A" w:rsidRDefault="001C772A" w:rsidP="00E30AF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</w:tc>
      </w:tr>
    </w:tbl>
    <w:p w:rsidR="009C22FC" w:rsidRPr="002A1C6D" w:rsidRDefault="002A1C6D" w:rsidP="002A1C6D">
      <w:pPr>
        <w:pStyle w:val="Pargrafo"/>
        <w:spacing w:after="0" w:line="276" w:lineRule="auto"/>
        <w:ind w:right="-2" w:firstLine="0"/>
        <w:rPr>
          <w:lang w:val="en-US"/>
        </w:rPr>
      </w:pPr>
      <w:r w:rsidRPr="002A1C6D">
        <w:rPr>
          <w:lang w:val="en-US"/>
        </w:rPr>
        <w:t>*Number of 16S ribosomal RNA sequences (Bacteria and Archaea)</w:t>
      </w:r>
      <w:r>
        <w:rPr>
          <w:lang w:val="en-US"/>
        </w:rPr>
        <w:t xml:space="preserve"> in the </w:t>
      </w:r>
      <w:proofErr w:type="spellStart"/>
      <w:r>
        <w:rPr>
          <w:lang w:val="en-US"/>
        </w:rPr>
        <w:t>GenBank</w:t>
      </w:r>
      <w:proofErr w:type="spellEnd"/>
      <w:r>
        <w:rPr>
          <w:lang w:val="en-US"/>
        </w:rPr>
        <w:t xml:space="preserve"> sequence database.</w:t>
      </w:r>
    </w:p>
    <w:p w:rsidR="009C22FC" w:rsidRPr="002A1C6D" w:rsidRDefault="009C22FC" w:rsidP="009C22FC">
      <w:pPr>
        <w:rPr>
          <w:lang w:val="en-US"/>
        </w:rPr>
      </w:pPr>
    </w:p>
    <w:p w:rsidR="009C22FC" w:rsidRPr="002A1C6D" w:rsidRDefault="009C22FC">
      <w:pPr>
        <w:rPr>
          <w:lang w:val="en-US"/>
        </w:rPr>
      </w:pPr>
    </w:p>
    <w:sectPr w:rsidR="009C22FC" w:rsidRPr="002A1C6D" w:rsidSect="00E84B8E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01409B"/>
    <w:multiLevelType w:val="hybridMultilevel"/>
    <w:tmpl w:val="57A25B02"/>
    <w:lvl w:ilvl="0" w:tplc="0416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C22FC"/>
    <w:rsid w:val="000076E7"/>
    <w:rsid w:val="00035B16"/>
    <w:rsid w:val="00041FD8"/>
    <w:rsid w:val="000556B1"/>
    <w:rsid w:val="000B64C7"/>
    <w:rsid w:val="000C53BF"/>
    <w:rsid w:val="001505D4"/>
    <w:rsid w:val="00165864"/>
    <w:rsid w:val="00165D4C"/>
    <w:rsid w:val="0016617B"/>
    <w:rsid w:val="00183C75"/>
    <w:rsid w:val="001C772A"/>
    <w:rsid w:val="00253BC7"/>
    <w:rsid w:val="00294370"/>
    <w:rsid w:val="002A1C6D"/>
    <w:rsid w:val="002E15B2"/>
    <w:rsid w:val="00326725"/>
    <w:rsid w:val="00351F70"/>
    <w:rsid w:val="00382D6C"/>
    <w:rsid w:val="003A6C87"/>
    <w:rsid w:val="003E5564"/>
    <w:rsid w:val="003E6291"/>
    <w:rsid w:val="00483489"/>
    <w:rsid w:val="00485F4F"/>
    <w:rsid w:val="00497DFB"/>
    <w:rsid w:val="004B6863"/>
    <w:rsid w:val="004F1F1C"/>
    <w:rsid w:val="004F42DE"/>
    <w:rsid w:val="004F5BD0"/>
    <w:rsid w:val="00530CC7"/>
    <w:rsid w:val="005741AE"/>
    <w:rsid w:val="00581FE5"/>
    <w:rsid w:val="005B3D4F"/>
    <w:rsid w:val="005C3F73"/>
    <w:rsid w:val="0062135D"/>
    <w:rsid w:val="00672C4A"/>
    <w:rsid w:val="00677ECB"/>
    <w:rsid w:val="00685BF3"/>
    <w:rsid w:val="00690899"/>
    <w:rsid w:val="006A7FDD"/>
    <w:rsid w:val="00700F87"/>
    <w:rsid w:val="00706001"/>
    <w:rsid w:val="007128F7"/>
    <w:rsid w:val="00747CC6"/>
    <w:rsid w:val="007502AD"/>
    <w:rsid w:val="007673DC"/>
    <w:rsid w:val="007C57DB"/>
    <w:rsid w:val="007D58EE"/>
    <w:rsid w:val="007F1401"/>
    <w:rsid w:val="00854840"/>
    <w:rsid w:val="00863084"/>
    <w:rsid w:val="00882115"/>
    <w:rsid w:val="008D2BCC"/>
    <w:rsid w:val="00902428"/>
    <w:rsid w:val="00914377"/>
    <w:rsid w:val="00941757"/>
    <w:rsid w:val="009B42DB"/>
    <w:rsid w:val="009C22FC"/>
    <w:rsid w:val="009D091F"/>
    <w:rsid w:val="00A17047"/>
    <w:rsid w:val="00A43D71"/>
    <w:rsid w:val="00A5441A"/>
    <w:rsid w:val="00A638E3"/>
    <w:rsid w:val="00A74E0D"/>
    <w:rsid w:val="00AF1B09"/>
    <w:rsid w:val="00B009B6"/>
    <w:rsid w:val="00B57196"/>
    <w:rsid w:val="00B61C85"/>
    <w:rsid w:val="00B631F7"/>
    <w:rsid w:val="00CB7C67"/>
    <w:rsid w:val="00D04EA7"/>
    <w:rsid w:val="00D25010"/>
    <w:rsid w:val="00D44655"/>
    <w:rsid w:val="00D60F5A"/>
    <w:rsid w:val="00D64065"/>
    <w:rsid w:val="00DA573C"/>
    <w:rsid w:val="00DC3FD3"/>
    <w:rsid w:val="00DE1335"/>
    <w:rsid w:val="00DF4564"/>
    <w:rsid w:val="00E055DA"/>
    <w:rsid w:val="00E30AF7"/>
    <w:rsid w:val="00E33059"/>
    <w:rsid w:val="00E84B8E"/>
    <w:rsid w:val="00E91541"/>
    <w:rsid w:val="00E955B8"/>
    <w:rsid w:val="00E974C7"/>
    <w:rsid w:val="00ED6556"/>
    <w:rsid w:val="00F02ACE"/>
    <w:rsid w:val="00F96A4D"/>
    <w:rsid w:val="00FA12D9"/>
    <w:rsid w:val="00FB5764"/>
    <w:rsid w:val="00FD6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B1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rgrafo">
    <w:name w:val="Parágrafo"/>
    <w:basedOn w:val="Normal"/>
    <w:rsid w:val="009C22FC"/>
    <w:pPr>
      <w:suppressAutoHyphens/>
      <w:spacing w:after="120" w:line="480" w:lineRule="auto"/>
      <w:ind w:firstLine="1701"/>
      <w:jc w:val="both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apple-converted-space">
    <w:name w:val="apple-converted-space"/>
    <w:basedOn w:val="Fontepargpadro"/>
    <w:rsid w:val="009C22F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rgrafo">
    <w:name w:val="Parágrafo"/>
    <w:basedOn w:val="Normal"/>
    <w:rsid w:val="009C22FC"/>
    <w:pPr>
      <w:suppressAutoHyphens/>
      <w:spacing w:after="120" w:line="480" w:lineRule="auto"/>
      <w:ind w:firstLine="1701"/>
      <w:jc w:val="both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apple-converted-space">
    <w:name w:val="apple-converted-space"/>
    <w:basedOn w:val="Fontepargpadro"/>
    <w:rsid w:val="009C22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8</TotalTime>
  <Pages>4</Pages>
  <Words>1156</Words>
  <Characters>6244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 Leão Rosado</dc:creator>
  <cp:lastModifiedBy>Gustavo Leão Rosado</cp:lastModifiedBy>
  <cp:revision>56</cp:revision>
  <dcterms:created xsi:type="dcterms:W3CDTF">2014-11-22T17:09:00Z</dcterms:created>
  <dcterms:modified xsi:type="dcterms:W3CDTF">2015-01-13T16:59:00Z</dcterms:modified>
</cp:coreProperties>
</file>